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07264" w14:textId="3D643B7D" w:rsidR="00D92BD4" w:rsidRPr="008228B1" w:rsidRDefault="009848DE" w:rsidP="008228B1">
      <w:pPr>
        <w:tabs>
          <w:tab w:val="left" w:pos="1201"/>
        </w:tabs>
        <w:spacing w:beforeLines="100" w:before="326" w:afterLines="100" w:after="326"/>
        <w:ind w:firstLineChars="200" w:firstLine="442"/>
        <w:rPr>
          <w:rFonts w:ascii="Arial Bold" w:eastAsia="Yu Mincho" w:hAnsi="Arial Bold" w:cs="Arial Bold"/>
          <w:b/>
          <w:bCs/>
          <w:sz w:val="22"/>
          <w:szCs w:val="22"/>
          <w:lang w:eastAsia="zh-CN" w:bidi="ar"/>
        </w:rPr>
      </w:pPr>
      <w:r>
        <w:rPr>
          <w:rFonts w:ascii="Arial Bold" w:eastAsia="宋体" w:hAnsi="Arial Bold" w:cs="Arial Bold"/>
          <w:b/>
          <w:bCs/>
          <w:sz w:val="22"/>
          <w:szCs w:val="22"/>
          <w:lang w:bidi="ar"/>
        </w:rPr>
        <w:t xml:space="preserve">Supplementary </w:t>
      </w:r>
      <w:r>
        <w:rPr>
          <w:rFonts w:ascii="Arial Bold" w:eastAsia="宋体" w:hAnsi="Arial Bold" w:cs="Arial Bold"/>
          <w:b/>
          <w:bCs/>
          <w:sz w:val="22"/>
          <w:szCs w:val="22"/>
          <w:lang w:eastAsia="zh-Hans" w:bidi="ar"/>
        </w:rPr>
        <w:t>T</w:t>
      </w:r>
      <w:r>
        <w:rPr>
          <w:rFonts w:ascii="Arial Bold" w:eastAsia="宋体" w:hAnsi="Arial Bold" w:cs="Arial Bold"/>
          <w:b/>
          <w:bCs/>
          <w:sz w:val="22"/>
          <w:szCs w:val="22"/>
          <w:lang w:bidi="ar"/>
        </w:rPr>
        <w:t>able</w:t>
      </w:r>
      <w:r>
        <w:rPr>
          <w:rFonts w:ascii="Arial Bold" w:eastAsia="宋体" w:hAnsi="Arial Bold" w:cs="Arial Bold" w:hint="eastAsia"/>
          <w:b/>
          <w:bCs/>
          <w:sz w:val="22"/>
          <w:szCs w:val="22"/>
          <w:lang w:eastAsia="zh-CN" w:bidi="ar"/>
        </w:rPr>
        <w:t xml:space="preserve"> </w:t>
      </w:r>
      <w:r>
        <w:rPr>
          <w:rFonts w:ascii="Arial Bold" w:eastAsia="宋体" w:hAnsi="Arial Bold" w:cs="Arial Bold"/>
          <w:b/>
          <w:bCs/>
          <w:sz w:val="22"/>
          <w:szCs w:val="22"/>
          <w:lang w:bidi="ar"/>
        </w:rPr>
        <w:t xml:space="preserve">2: </w:t>
      </w:r>
      <w:r>
        <w:rPr>
          <w:rFonts w:ascii="Arial Bold" w:eastAsia="宋体" w:hAnsi="Arial Bold" w:cs="Arial Bold"/>
          <w:b/>
          <w:bCs/>
          <w:sz w:val="22"/>
          <w:szCs w:val="22"/>
          <w:lang w:eastAsia="zh-Hans" w:bidi="ar"/>
        </w:rPr>
        <w:t>T</w:t>
      </w:r>
      <w:r>
        <w:rPr>
          <w:rFonts w:ascii="Arial Bold" w:eastAsia="宋体" w:hAnsi="Arial Bold" w:cs="Arial Bold"/>
          <w:b/>
          <w:bCs/>
          <w:sz w:val="22"/>
          <w:szCs w:val="22"/>
          <w:lang w:bidi="ar"/>
        </w:rPr>
        <w:t>he information of primer for qPCR</w:t>
      </w:r>
      <w:r w:rsidR="008228B1">
        <w:rPr>
          <w:rFonts w:ascii="Arial Bold" w:eastAsia="宋体" w:hAnsi="Arial Bold" w:cs="Arial Bold" w:hint="eastAsia"/>
          <w:b/>
          <w:bCs/>
          <w:sz w:val="22"/>
          <w:szCs w:val="22"/>
          <w:lang w:eastAsia="zh-CN" w:bidi="ar"/>
        </w:rPr>
        <w:t>.</w:t>
      </w:r>
    </w:p>
    <w:tbl>
      <w:tblPr>
        <w:tblStyle w:val="a4"/>
        <w:tblpPr w:leftFromText="180" w:rightFromText="180" w:vertAnchor="text" w:horzAnchor="margin" w:tblpXSpec="right" w:tblpY="281"/>
        <w:tblOverlap w:val="never"/>
        <w:tblW w:w="15141" w:type="dxa"/>
        <w:tblLayout w:type="fixed"/>
        <w:tblLook w:val="04A0" w:firstRow="1" w:lastRow="0" w:firstColumn="1" w:lastColumn="0" w:noHBand="0" w:noVBand="1"/>
      </w:tblPr>
      <w:tblGrid>
        <w:gridCol w:w="1277"/>
        <w:gridCol w:w="551"/>
        <w:gridCol w:w="4110"/>
        <w:gridCol w:w="4678"/>
        <w:gridCol w:w="1843"/>
        <w:gridCol w:w="1341"/>
        <w:gridCol w:w="1341"/>
      </w:tblGrid>
      <w:tr w:rsidR="005C01E5" w14:paraId="0675D042" w14:textId="7F7DD8A6" w:rsidTr="00202B51">
        <w:trPr>
          <w:trHeight w:val="338"/>
        </w:trPr>
        <w:tc>
          <w:tcPr>
            <w:tcW w:w="1277" w:type="dxa"/>
          </w:tcPr>
          <w:p w14:paraId="34135754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Target gene</w:t>
            </w:r>
          </w:p>
        </w:tc>
        <w:tc>
          <w:tcPr>
            <w:tcW w:w="551" w:type="dxa"/>
          </w:tcPr>
          <w:p w14:paraId="650A0AFA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bidi="ar"/>
              </w:rPr>
            </w:pPr>
          </w:p>
        </w:tc>
        <w:tc>
          <w:tcPr>
            <w:tcW w:w="4110" w:type="dxa"/>
          </w:tcPr>
          <w:p w14:paraId="4D541460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sequence</w:t>
            </w:r>
          </w:p>
        </w:tc>
        <w:tc>
          <w:tcPr>
            <w:tcW w:w="4678" w:type="dxa"/>
          </w:tcPr>
          <w:p w14:paraId="2D9E94DF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Target sequence</w:t>
            </w:r>
          </w:p>
        </w:tc>
        <w:tc>
          <w:tcPr>
            <w:tcW w:w="1843" w:type="dxa"/>
          </w:tcPr>
          <w:p w14:paraId="27D4FC26" w14:textId="26341FA6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Accession</w:t>
            </w:r>
            <w:r>
              <w:rPr>
                <w:rFonts w:ascii="Arial" w:eastAsia="宋体" w:hAnsi="Arial" w:cs="Arial" w:hint="eastAsia"/>
                <w:szCs w:val="21"/>
                <w:lang w:bidi="ar"/>
              </w:rPr>
              <w:t xml:space="preserve"> N</w:t>
            </w:r>
            <w:r>
              <w:rPr>
                <w:rFonts w:ascii="Arial" w:eastAsia="宋体" w:hAnsi="Arial" w:cs="Arial"/>
                <w:szCs w:val="21"/>
                <w:lang w:bidi="ar"/>
              </w:rPr>
              <w:t>o.</w:t>
            </w:r>
          </w:p>
        </w:tc>
        <w:tc>
          <w:tcPr>
            <w:tcW w:w="1341" w:type="dxa"/>
          </w:tcPr>
          <w:p w14:paraId="30D9FDB8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Length of</w:t>
            </w:r>
          </w:p>
          <w:p w14:paraId="35E7535C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the target</w:t>
            </w:r>
          </w:p>
        </w:tc>
        <w:tc>
          <w:tcPr>
            <w:tcW w:w="1341" w:type="dxa"/>
          </w:tcPr>
          <w:p w14:paraId="19ED48A0" w14:textId="57CAEB09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eastAsia="zh-CN" w:bidi="ar"/>
              </w:rPr>
              <w:t>R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eference</w:t>
            </w:r>
          </w:p>
        </w:tc>
      </w:tr>
      <w:tr w:rsidR="005C01E5" w14:paraId="130B531F" w14:textId="3F07E064" w:rsidTr="00202B51">
        <w:trPr>
          <w:trHeight w:val="335"/>
        </w:trPr>
        <w:tc>
          <w:tcPr>
            <w:tcW w:w="1277" w:type="dxa"/>
            <w:vMerge w:val="restart"/>
          </w:tcPr>
          <w:p w14:paraId="70C333AA" w14:textId="20DB657D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EPN3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 xml:space="preserve"> </w:t>
            </w:r>
          </w:p>
        </w:tc>
        <w:tc>
          <w:tcPr>
            <w:tcW w:w="551" w:type="dxa"/>
          </w:tcPr>
          <w:p w14:paraId="0BA1E9BC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4110" w:type="dxa"/>
            <w:vAlign w:val="center"/>
          </w:tcPr>
          <w:p w14:paraId="5D909734" w14:textId="77777777" w:rsidR="005C01E5" w:rsidRDefault="005C01E5" w:rsidP="007D599B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GAGAAGCTAAAAACCAGCCAGT</w:t>
            </w:r>
          </w:p>
        </w:tc>
        <w:tc>
          <w:tcPr>
            <w:tcW w:w="4678" w:type="dxa"/>
            <w:vMerge w:val="restart"/>
          </w:tcPr>
          <w:p w14:paraId="0F0591CA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 w:rsidRPr="009B1002">
              <w:rPr>
                <w:rFonts w:ascii="Arial" w:eastAsia="宋体" w:hAnsi="Arial" w:cs="Arial"/>
                <w:b/>
                <w:bCs/>
                <w:color w:val="000000"/>
                <w:szCs w:val="21"/>
                <w:u w:val="single"/>
                <w:lang w:bidi="ar"/>
              </w:rPr>
              <w:t>gagaagctaaaaaccagccagt</w:t>
            </w:r>
            <w:r w:rsidRPr="009B1002">
              <w:rPr>
                <w:rFonts w:ascii="Arial" w:eastAsia="宋体" w:hAnsi="Arial" w:cs="Arial"/>
                <w:color w:val="000000"/>
                <w:szCs w:val="21"/>
                <w:lang w:bidi="ar"/>
              </w:rPr>
              <w:t>cctccatcctggacttggctgacatcttcgtacctgccctggccccgccc</w:t>
            </w:r>
            <w:r w:rsidRPr="007D599B">
              <w:rPr>
                <w:rFonts w:ascii="Arial" w:eastAsia="宋体" w:hAnsi="Arial" w:cs="Arial"/>
                <w:b/>
                <w:bCs/>
                <w:color w:val="000000"/>
                <w:szCs w:val="21"/>
                <w:u w:val="single"/>
                <w:lang w:bidi="ar"/>
              </w:rPr>
              <w:t>tccacacactgctctgctg</w:t>
            </w:r>
          </w:p>
        </w:tc>
        <w:tc>
          <w:tcPr>
            <w:tcW w:w="1843" w:type="dxa"/>
            <w:vMerge w:val="restart"/>
          </w:tcPr>
          <w:p w14:paraId="63B6BB70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 w:rsidRPr="007D599B">
              <w:rPr>
                <w:rFonts w:ascii="Arial" w:eastAsia="宋体" w:hAnsi="Arial" w:cs="Arial"/>
                <w:color w:val="000000"/>
                <w:szCs w:val="21"/>
                <w:lang w:bidi="ar"/>
              </w:rPr>
              <w:t>NM_017957.3</w:t>
            </w:r>
          </w:p>
        </w:tc>
        <w:tc>
          <w:tcPr>
            <w:tcW w:w="1341" w:type="dxa"/>
            <w:vMerge w:val="restart"/>
          </w:tcPr>
          <w:p w14:paraId="74419558" w14:textId="77777777" w:rsidR="005C01E5" w:rsidRPr="009B1002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9</w:t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1bp</w:t>
            </w:r>
          </w:p>
        </w:tc>
        <w:tc>
          <w:tcPr>
            <w:tcW w:w="1341" w:type="dxa"/>
            <w:vMerge w:val="restart"/>
          </w:tcPr>
          <w:p w14:paraId="2C3833FF" w14:textId="61BA4173" w:rsidR="005C01E5" w:rsidRDefault="00202B51" w:rsidP="00202B51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fldChar w:fldCharType="begin">
                <w:fldData xml:space="preserve">PEVuZE5vdGU+PENpdGU+PEF1dGhvcj5Nb3JpPC9BdXRob3I+PFllYXI+MjAxNzwvWWVhcj48UmVj
TnVtPjExPC9SZWNOdW0+PERpc3BsYXlUZXh0PihNb3JpIGV0IGFsLiAyMDE3KTwvRGlzcGxheVRl
eHQ+PHJlY29yZD48cmVjLW51bWJlcj4xMTwvcmVjLW51bWJlcj48Zm9yZWlnbi1rZXlzPjxrZXkg
YXBwPSJFTiIgZGItaWQ9InNhYXJzZTB2bmR2dDU1ZWVyZHBwYWY1MXBzc2ZlZGFyeHc1eiI+MTE8
L2tleT48L2ZvcmVpZ24ta2V5cz48cmVmLXR5cGUgbmFtZT0iSm91cm5hbCBBcnRpY2xlIj4xNzwv
cmVmLXR5cGU+PGNvbnRyaWJ1dG9ycz48YXV0aG9ycz48YXV0aG9yPk1vcmksIEouPC9hdXRob3I+
PGF1dGhvcj5UYW5pa2F3YSwgQy48L2F1dGhvcj48YXV0aG9yPk9obmlzaGksIE4uPC9hdXRob3I+
PGF1dGhvcj5GdW5hdWNoaSwgWS48L2F1dGhvcj48YXV0aG9yPlRveW9zaGltYSwgTy48L2F1dGhv
cj48YXV0aG9yPlVlZGEsIEsuPC9hdXRob3I+PGF1dGhvcj5NYXRzdWRhLCBLLjwvYXV0aG9yPjwv
YXV0aG9ycz48L2NvbnRyaWJ1dG9ycz48YXV0aC1hZGRyZXNzPkxhYm9yYXRvcnkgb2YgQ2xpbmlj
YWwgR2Vub21lIHNlcXVlbmNpbmcsIERlcGFydG1lbnQgb2YgQ29tcHV0YXRpb25hbCBiaW9sb2d5
IGFuZCBtZWRpY2FsIFNjaWVuY2VzLCBHcmFkdWF0ZSBzY2hvb2wgb2YgRnJvbnRpZXIgU2NpZW5j
ZXMsIFRoZSBVbml2ZXJzaXR5IG9mIFRva3lvLCBUb2t5bywgSmFwYW4uJiN4RDtMYWJvcmF0b3J5
IG9mIE1vbGVjdWxhciBNZWRpY2luZSwgSHVtYW4gR2Vub21lIENlbnRlciwgSW5zdGl0dXRlIG9m
IE1lZGljYWwgU2NpZW5jZSwgVGhlIFVuaXZlcnNpdHkgb2YgVG9reW8sIFRva3lvLCBKYXBhbi4m
I3hEO1Byb2plY3QgZm9yIFJlYWxpemF0aW9uIG9mIFBlcnNvbmFsaXplZCBDYW5jZXIgTWVkaWNp
bmUsIEdlbm9tZSBDZW50ZXIsIEphcGFuZXNlIEZvdW5kYXRpb24gZm9yIENhbmNlciBSZXNlYXJj
aCwgVG9reW8sIEphcGFuLiYjeEQ7R2FzdHJvZW50ZXJvbG9neSwgVG95b3NoaW1hIEVuZG9zY29w
eSBDbGluaWMsIFRva3lvLCBKYXBhbi4mI3hEO0xhYm9yYXRvcnkgb2YgQ2xpbmljYWwgR2Vub21l
IHNlcXVlbmNpbmcsIERlcGFydG1lbnQgb2YgQ29tcHV0YXRpb25hbCBiaW9sb2d5IGFuZCBtZWRp
Y2FsIFNjaWVuY2VzLCBHcmFkdWF0ZSBzY2hvb2wgb2YgRnJvbnRpZXIgU2NpZW5jZXMsIFRoZSBV
bml2ZXJzaXR5IG9mIFRva3lvLCBUb2t5bywgSmFwYW47IExhYm9yYXRvcnkgb2YgTW9sZWN1bGFy
IE1lZGljaW5lLCBIdW1hbiBHZW5vbWUgQ2VudGVyLCBJbnN0aXR1dGUgb2YgTWVkaWNhbCBTY2ll
bmNlLCBUaGUgVW5pdmVyc2l0eSBvZiBUb2t5bywgVG9reW8sIEphcGFuLiBFbGVjdHJvbmljIGFk
ZHJlc3M6IGtvaWNoaW1hQGltcy51LXRva3lvLmFjLmpwLjwvYXV0aC1hZGRyZXNzPjx0aXRsZXM+
PHRpdGxlPkVQU0lOIDMsIEEgTm92ZWwgcDUzIFRhcmdldCwgUmVndWxhdGVzIHRoZSBBcG9wdG90
aWMgUGF0aHdheSBhbmQgR2FzdHJpYyBDYXJjaW5vZ2VuZXNpczwvdGl0bGU+PHNlY29uZGFyeS10
aXRsZT5OZW9wbGFzaWE8L3NlY29uZGFyeS10aXRsZT48YWx0LXRpdGxlPk5lb3BsYXNpYTwvYWx0
LXRpdGxlPjwvdGl0bGVzPjxwZXJpb2RpY2FsPjxmdWxsLXRpdGxlPk5lb3BsYXNpYTwvZnVsbC10
aXRsZT48YWJici0xPk5lb3BsYXNpYTwvYWJici0xPjwvcGVyaW9kaWNhbD48YWx0LXBlcmlvZGlj
YWw+PGZ1bGwtdGl0bGU+TmVvcGxhc2lhPC9mdWxsLXRpdGxlPjxhYmJyLTE+TmVvcGxhc2lhPC9h
YmJyLTE+PC9hbHQtcGVyaW9kaWNhbD48cGFnZXM+MTg1LTE5NTwvcGFnZXM+PHZvbHVtZT4xOTwv
dm9sdW1lPjxudW1iZXI+MzwvbnVtYmVyPjxrZXl3b3Jkcz48a2V5d29yZD5BZGFwdG9yIFByb3Rl
aW5zLCBWZXNpY3VsYXIgVHJhbnNwb3J0LypnZW5ldGljczwva2V5d29yZD48a2V5d29yZD5BcG9w
dG9zaXMvKmdlbmV0aWNzPC9rZXl3b3JkPjxrZXl3b3JkPkNlbGwgTGluZTwva2V5d29yZD48a2V5
d29yZD5DZWxsIFByb2xpZmVyYXRpb248L2tleXdvcmQ+PGtleXdvcmQ+Q2VsbCBUcmFuc2Zvcm1h
dGlvbiwgTmVvcGxhc3RpYy8qZ2VuZXRpY3MvKm1ldGFib2xpc208L2tleXdvcmQ+PGtleXdvcmQ+
R2FzdHJpdGlzL2dlbmV0aWNzL21ldGFib2xpc20vbWljcm9iaW9sb2d5L3BhdGhvbG9neTwva2V5
d29yZD48a2V5d29yZD5HZW5lIEV4cHJlc3Npb24gUmVndWxhdGlvbiwgTmVvcGxhc3RpYzwva2V5
d29yZD48a2V5d29yZD5HZW5lIEtub2Nrb3V0IFRlY2huaXF1ZXM8L2tleXdvcmQ+PGtleXdvcmQ+
SENUMTE2IENlbGxzPC9rZXl3b3JkPjxrZXl3b3JkPkh1bWFuczwva2V5d29yZD48a2V5d29yZD5Q
cm90ZWluIEJpbmRpbmc8L2tleXdvcmQ+PGtleXdvcmQ+UHJvdGVvbHlzaXM8L2tleXdvcmQ+PGtl
eXdvcmQ+KlNpZ25hbCBUcmFuc2R1Y3Rpb248L2tleXdvcmQ+PGtleXdvcmQ+U3RvbWFjaCBOZW9w
bGFzbXMvKmdlbmV0aWNzLyptZXRhYm9saXNtL3BhdGhvbG9neTwva2V5d29yZD48a2V5d29yZD5T
dHJlc3MsIFBoeXNpb2xvZ2ljYWw8L2tleXdvcmQ+PGtleXdvcmQ+VHVtb3IgU3VwcHJlc3NvciBQ
cm90ZWluIHA1My9nZW5ldGljcy8qbWV0YWJvbGlzbTwva2V5d29yZD48L2tleXdvcmRzPjxkYXRl
cz48eWVhcj4yMDE3PC95ZWFyPjxwdWItZGF0ZXM+PGRhdGU+TWFyPC9kYXRlPjwvcHViLWRhdGVz
PjwvZGF0ZXM+PGlzYm4+MTQ3Ni01NTg2IChFbGVjdHJvbmljKSYjeEQ7MTQ3Ni01NTg2IChMaW5r
aW5nKTwvaXNibj48YWNjZXNzaW9uLW51bT4yODE1MjQyNDwvYWNjZXNzaW9uLW51bT48dXJscz48
cmVsYXRlZC11cmxzPjx1cmw+aHR0cDovL3d3dy5uY2JpLm5sbS5uaWguZ292L3B1Ym1lZC8yODE1
MjQyNDwvdXJsPjwvcmVsYXRlZC11cmxzPjwvdXJscz48Y3VzdG9tMj41Mjg4MzE1PC9jdXN0b20y
PjxlbGVjdHJvbmljLXJlc291cmNlLW51bT4xMC4xMDE2L2oubmVvLjIwMTYuMTIuMDEwPC9lbGVj
dHJv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instrText xml:space="preserve"> ADDIN EN.CITE </w:instrText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fldChar w:fldCharType="begin">
                <w:fldData xml:space="preserve">PEVuZE5vdGU+PENpdGU+PEF1dGhvcj5Nb3JpPC9BdXRob3I+PFllYXI+MjAxNzwvWWVhcj48UmVj
TnVtPjExPC9SZWNOdW0+PERpc3BsYXlUZXh0PihNb3JpIGV0IGFsLiAyMDE3KTwvRGlzcGxheVRl
eHQ+PHJlY29yZD48cmVjLW51bWJlcj4xMTwvcmVjLW51bWJlcj48Zm9yZWlnbi1rZXlzPjxrZXkg
YXBwPSJFTiIgZGItaWQ9InNhYXJzZTB2bmR2dDU1ZWVyZHBwYWY1MXBzc2ZlZGFyeHc1eiI+MTE8
L2tleT48L2ZvcmVpZ24ta2V5cz48cmVmLXR5cGUgbmFtZT0iSm91cm5hbCBBcnRpY2xlIj4xNzwv
cmVmLXR5cGU+PGNvbnRyaWJ1dG9ycz48YXV0aG9ycz48YXV0aG9yPk1vcmksIEouPC9hdXRob3I+
PGF1dGhvcj5UYW5pa2F3YSwgQy48L2F1dGhvcj48YXV0aG9yPk9obmlzaGksIE4uPC9hdXRob3I+
PGF1dGhvcj5GdW5hdWNoaSwgWS48L2F1dGhvcj48YXV0aG9yPlRveW9zaGltYSwgTy48L2F1dGhv
cj48YXV0aG9yPlVlZGEsIEsuPC9hdXRob3I+PGF1dGhvcj5NYXRzdWRhLCBLLjwvYXV0aG9yPjwv
YXV0aG9ycz48L2NvbnRyaWJ1dG9ycz48YXV0aC1hZGRyZXNzPkxhYm9yYXRvcnkgb2YgQ2xpbmlj
YWwgR2Vub21lIHNlcXVlbmNpbmcsIERlcGFydG1lbnQgb2YgQ29tcHV0YXRpb25hbCBiaW9sb2d5
IGFuZCBtZWRpY2FsIFNjaWVuY2VzLCBHcmFkdWF0ZSBzY2hvb2wgb2YgRnJvbnRpZXIgU2NpZW5j
ZXMsIFRoZSBVbml2ZXJzaXR5IG9mIFRva3lvLCBUb2t5bywgSmFwYW4uJiN4RDtMYWJvcmF0b3J5
IG9mIE1vbGVjdWxhciBNZWRpY2luZSwgSHVtYW4gR2Vub21lIENlbnRlciwgSW5zdGl0dXRlIG9m
IE1lZGljYWwgU2NpZW5jZSwgVGhlIFVuaXZlcnNpdHkgb2YgVG9reW8sIFRva3lvLCBKYXBhbi4m
I3hEO1Byb2plY3QgZm9yIFJlYWxpemF0aW9uIG9mIFBlcnNvbmFsaXplZCBDYW5jZXIgTWVkaWNp
bmUsIEdlbm9tZSBDZW50ZXIsIEphcGFuZXNlIEZvdW5kYXRpb24gZm9yIENhbmNlciBSZXNlYXJj
aCwgVG9reW8sIEphcGFuLiYjeEQ7R2FzdHJvZW50ZXJvbG9neSwgVG95b3NoaW1hIEVuZG9zY29w
eSBDbGluaWMsIFRva3lvLCBKYXBhbi4mI3hEO0xhYm9yYXRvcnkgb2YgQ2xpbmljYWwgR2Vub21l
IHNlcXVlbmNpbmcsIERlcGFydG1lbnQgb2YgQ29tcHV0YXRpb25hbCBiaW9sb2d5IGFuZCBtZWRp
Y2FsIFNjaWVuY2VzLCBHcmFkdWF0ZSBzY2hvb2wgb2YgRnJvbnRpZXIgU2NpZW5jZXMsIFRoZSBV
bml2ZXJzaXR5IG9mIFRva3lvLCBUb2t5bywgSmFwYW47IExhYm9yYXRvcnkgb2YgTW9sZWN1bGFy
IE1lZGljaW5lLCBIdW1hbiBHZW5vbWUgQ2VudGVyLCBJbnN0aXR1dGUgb2YgTWVkaWNhbCBTY2ll
bmNlLCBUaGUgVW5pdmVyc2l0eSBvZiBUb2t5bywgVG9reW8sIEphcGFuLiBFbGVjdHJvbmljIGFk
ZHJlc3M6IGtvaWNoaW1hQGltcy51LXRva3lvLmFjLmpwLjwvYXV0aC1hZGRyZXNzPjx0aXRsZXM+
PHRpdGxlPkVQU0lOIDMsIEEgTm92ZWwgcDUzIFRhcmdldCwgUmVndWxhdGVzIHRoZSBBcG9wdG90
aWMgUGF0aHdheSBhbmQgR2FzdHJpYyBDYXJjaW5vZ2VuZXNpczwvdGl0bGU+PHNlY29uZGFyeS10
aXRsZT5OZW9wbGFzaWE8L3NlY29uZGFyeS10aXRsZT48YWx0LXRpdGxlPk5lb3BsYXNpYTwvYWx0
LXRpdGxlPjwvdGl0bGVzPjxwZXJpb2RpY2FsPjxmdWxsLXRpdGxlPk5lb3BsYXNpYTwvZnVsbC10
aXRsZT48YWJici0xPk5lb3BsYXNpYTwvYWJici0xPjwvcGVyaW9kaWNhbD48YWx0LXBlcmlvZGlj
YWw+PGZ1bGwtdGl0bGU+TmVvcGxhc2lhPC9mdWxsLXRpdGxlPjxhYmJyLTE+TmVvcGxhc2lhPC9h
YmJyLTE+PC9hbHQtcGVyaW9kaWNhbD48cGFnZXM+MTg1LTE5NTwvcGFnZXM+PHZvbHVtZT4xOTwv
dm9sdW1lPjxudW1iZXI+MzwvbnVtYmVyPjxrZXl3b3Jkcz48a2V5d29yZD5BZGFwdG9yIFByb3Rl
aW5zLCBWZXNpY3VsYXIgVHJhbnNwb3J0LypnZW5ldGljczwva2V5d29yZD48a2V5d29yZD5BcG9w
dG9zaXMvKmdlbmV0aWNzPC9rZXl3b3JkPjxrZXl3b3JkPkNlbGwgTGluZTwva2V5d29yZD48a2V5
d29yZD5DZWxsIFByb2xpZmVyYXRpb248L2tleXdvcmQ+PGtleXdvcmQ+Q2VsbCBUcmFuc2Zvcm1h
dGlvbiwgTmVvcGxhc3RpYy8qZ2VuZXRpY3MvKm1ldGFib2xpc208L2tleXdvcmQ+PGtleXdvcmQ+
R2FzdHJpdGlzL2dlbmV0aWNzL21ldGFib2xpc20vbWljcm9iaW9sb2d5L3BhdGhvbG9neTwva2V5
d29yZD48a2V5d29yZD5HZW5lIEV4cHJlc3Npb24gUmVndWxhdGlvbiwgTmVvcGxhc3RpYzwva2V5
d29yZD48a2V5d29yZD5HZW5lIEtub2Nrb3V0IFRlY2huaXF1ZXM8L2tleXdvcmQ+PGtleXdvcmQ+
SENUMTE2IENlbGxzPC9rZXl3b3JkPjxrZXl3b3JkPkh1bWFuczwva2V5d29yZD48a2V5d29yZD5Q
cm90ZWluIEJpbmRpbmc8L2tleXdvcmQ+PGtleXdvcmQ+UHJvdGVvbHlzaXM8L2tleXdvcmQ+PGtl
eXdvcmQ+KlNpZ25hbCBUcmFuc2R1Y3Rpb248L2tleXdvcmQ+PGtleXdvcmQ+U3RvbWFjaCBOZW9w
bGFzbXMvKmdlbmV0aWNzLyptZXRhYm9saXNtL3BhdGhvbG9neTwva2V5d29yZD48a2V5d29yZD5T
dHJlc3MsIFBoeXNpb2xvZ2ljYWw8L2tleXdvcmQ+PGtleXdvcmQ+VHVtb3IgU3VwcHJlc3NvciBQ
cm90ZWluIHA1My9nZW5ldGljcy8qbWV0YWJvbGlzbTwva2V5d29yZD48L2tleXdvcmRzPjxkYXRl
cz48eWVhcj4yMDE3PC95ZWFyPjxwdWItZGF0ZXM+PGRhdGU+TWFyPC9kYXRlPjwvcHViLWRhdGVz
PjwvZGF0ZXM+PGlzYm4+MTQ3Ni01NTg2IChFbGVjdHJvbmljKSYjeEQ7MTQ3Ni01NTg2IChMaW5r
aW5nKTwvaXNibj48YWNjZXNzaW9uLW51bT4yODE1MjQyNDwvYWNjZXNzaW9uLW51bT48dXJscz48
cmVsYXRlZC11cmxzPjx1cmw+aHR0cDovL3d3dy5uY2JpLm5sbS5uaWguZ292L3B1Ym1lZC8yODE1
MjQyNDwvdXJsPjwvcmVsYXRlZC11cmxzPjwvdXJscz48Y3VzdG9tMj41Mjg4MzE1PC9jdXN0b20y
PjxlbGVjdHJvbmljLXJlc291cmNlLW51bT4xMC4xMDE2L2oubmVvLjIwMTYuMTIuMDEwPC9lbGVj
dHJvbmljLXJlc291cmNlLW51bT48L3JlY29yZD48L0NpdGU+PC9FbmROb3RlPn==
</w:fldData>
              </w:fldChar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fldChar w:fldCharType="separate"/>
            </w:r>
            <w:r>
              <w:rPr>
                <w:rFonts w:ascii="Arial" w:eastAsia="宋体" w:hAnsi="Arial" w:cs="Arial"/>
                <w:noProof/>
                <w:color w:val="000000"/>
                <w:szCs w:val="21"/>
                <w:lang w:bidi="ar"/>
              </w:rPr>
              <w:t>(Mori et al. 2017)</w:t>
            </w: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fldChar w:fldCharType="end"/>
            </w:r>
          </w:p>
        </w:tc>
      </w:tr>
      <w:tr w:rsidR="005C01E5" w14:paraId="2496BA2C" w14:textId="032F850C" w:rsidTr="00202B51">
        <w:trPr>
          <w:trHeight w:val="194"/>
        </w:trPr>
        <w:tc>
          <w:tcPr>
            <w:tcW w:w="1277" w:type="dxa"/>
            <w:vMerge/>
          </w:tcPr>
          <w:p w14:paraId="3480935F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</w:p>
        </w:tc>
        <w:tc>
          <w:tcPr>
            <w:tcW w:w="551" w:type="dxa"/>
          </w:tcPr>
          <w:p w14:paraId="43A26573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4110" w:type="dxa"/>
          </w:tcPr>
          <w:p w14:paraId="481AC09F" w14:textId="77777777" w:rsidR="005C01E5" w:rsidRDefault="005C01E5" w:rsidP="007D599B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CAGCAGAGCAGTGTGTGGA</w:t>
            </w:r>
          </w:p>
        </w:tc>
        <w:tc>
          <w:tcPr>
            <w:tcW w:w="4678" w:type="dxa"/>
            <w:vMerge/>
          </w:tcPr>
          <w:p w14:paraId="455C776B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1843" w:type="dxa"/>
            <w:vMerge/>
          </w:tcPr>
          <w:p w14:paraId="075E0DAE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1341" w:type="dxa"/>
            <w:vMerge/>
          </w:tcPr>
          <w:p w14:paraId="3E3F7C77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1341" w:type="dxa"/>
            <w:vMerge/>
          </w:tcPr>
          <w:p w14:paraId="510FD4CE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</w:tr>
      <w:tr w:rsidR="005C01E5" w14:paraId="4451B88C" w14:textId="6763CC8F" w:rsidTr="00202B51">
        <w:trPr>
          <w:trHeight w:val="171"/>
        </w:trPr>
        <w:tc>
          <w:tcPr>
            <w:tcW w:w="1277" w:type="dxa"/>
            <w:vMerge w:val="restart"/>
          </w:tcPr>
          <w:p w14:paraId="4570F4C3" w14:textId="4D717EA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HBV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 xml:space="preserve"> </w:t>
            </w:r>
          </w:p>
        </w:tc>
        <w:tc>
          <w:tcPr>
            <w:tcW w:w="551" w:type="dxa"/>
          </w:tcPr>
          <w:p w14:paraId="196AC152" w14:textId="77777777" w:rsidR="005C01E5" w:rsidRDefault="005C01E5" w:rsidP="007D599B">
            <w:pPr>
              <w:textAlignment w:val="bottom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4110" w:type="dxa"/>
            <w:vAlign w:val="bottom"/>
          </w:tcPr>
          <w:p w14:paraId="2F873085" w14:textId="77777777" w:rsidR="005C01E5" w:rsidRDefault="005C01E5" w:rsidP="007D599B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GAATTGATGACTCTAGCTACCTG</w:t>
            </w:r>
          </w:p>
        </w:tc>
        <w:tc>
          <w:tcPr>
            <w:tcW w:w="4678" w:type="dxa"/>
            <w:vMerge w:val="restart"/>
          </w:tcPr>
          <w:p w14:paraId="705D2DF6" w14:textId="6FF69369" w:rsidR="005C01E5" w:rsidRPr="007058AB" w:rsidRDefault="005C01E5" w:rsidP="008D4F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宋体" w:hAnsi="Arial" w:cs="Arial"/>
                <w:color w:val="000000"/>
                <w:lang w:eastAsia="zh-CN"/>
              </w:rPr>
            </w:pPr>
            <w:r w:rsidRPr="007058AB">
              <w:rPr>
                <w:rFonts w:ascii="Arial" w:eastAsia="宋体" w:hAnsi="Arial" w:cs="Arial"/>
                <w:b/>
                <w:bCs/>
                <w:color w:val="000000"/>
                <w:u w:val="single"/>
                <w:lang w:eastAsia="zh-CN"/>
              </w:rPr>
              <w:t>ga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u w:val="single"/>
                <w:lang w:eastAsia="zh-CN"/>
              </w:rPr>
              <w:t>g</w:t>
            </w:r>
            <w:r w:rsidRPr="007058AB">
              <w:rPr>
                <w:rFonts w:ascii="Arial" w:eastAsia="宋体" w:hAnsi="Arial" w:cs="Arial"/>
                <w:b/>
                <w:bCs/>
                <w:color w:val="000000"/>
                <w:u w:val="single"/>
                <w:lang w:eastAsia="zh-CN"/>
              </w:rPr>
              <w:t>ttgatgaatctagccacctg</w:t>
            </w:r>
            <w:r w:rsidRPr="007058AB">
              <w:rPr>
                <w:rFonts w:ascii="Arial" w:eastAsia="宋体" w:hAnsi="Arial" w:cs="Arial"/>
                <w:color w:val="000000"/>
                <w:lang w:eastAsia="zh-CN"/>
              </w:rPr>
              <w:t>ggtgggaagtaatttggaagacccagcctcccgggaattagtagtcagttatgtcaatgttaatatgggcctaaa</w:t>
            </w:r>
            <w:r w:rsidRPr="007058AB">
              <w:rPr>
                <w:rFonts w:ascii="Arial" w:eastAsia="宋体" w:hAnsi="Arial" w:cs="Arial"/>
                <w:b/>
                <w:bCs/>
                <w:color w:val="000000"/>
                <w:u w:val="single"/>
                <w:lang w:eastAsia="zh-CN"/>
              </w:rPr>
              <w:t>aatcagacaactattgtggtttc</w:t>
            </w:r>
          </w:p>
        </w:tc>
        <w:tc>
          <w:tcPr>
            <w:tcW w:w="1843" w:type="dxa"/>
            <w:vMerge w:val="restart"/>
          </w:tcPr>
          <w:p w14:paraId="71989946" w14:textId="77777777" w:rsidR="005C01E5" w:rsidRDefault="005C01E5" w:rsidP="007D599B">
            <w:pPr>
              <w:textAlignment w:val="bottom"/>
              <w:rPr>
                <w:rFonts w:ascii="Arial" w:eastAsia="宋体" w:hAnsi="Arial" w:cs="Arial"/>
                <w:color w:val="000000"/>
                <w:szCs w:val="21"/>
                <w:lang w:eastAsia="zh-CN" w:bidi="ar"/>
              </w:rPr>
            </w:pPr>
            <w:r w:rsidRPr="007058AB">
              <w:rPr>
                <w:rFonts w:ascii="Arial" w:eastAsia="宋体" w:hAnsi="Arial" w:cs="Arial"/>
                <w:color w:val="000000"/>
                <w:szCs w:val="21"/>
                <w:lang w:bidi="ar"/>
              </w:rPr>
              <w:t>M54923.1</w:t>
            </w:r>
          </w:p>
          <w:p w14:paraId="41B939CB" w14:textId="1EFEE8AA" w:rsidR="005C01E5" w:rsidRDefault="005C01E5" w:rsidP="00FC4349">
            <w:pPr>
              <w:textAlignment w:val="bottom"/>
              <w:rPr>
                <w:rFonts w:ascii="Arial" w:eastAsia="宋体" w:hAnsi="Arial" w:cs="Arial"/>
                <w:color w:val="000000"/>
                <w:szCs w:val="21"/>
                <w:lang w:eastAsia="zh-CN" w:bidi="ar"/>
              </w:rPr>
            </w:pPr>
          </w:p>
        </w:tc>
        <w:tc>
          <w:tcPr>
            <w:tcW w:w="1341" w:type="dxa"/>
            <w:vMerge w:val="restart"/>
          </w:tcPr>
          <w:p w14:paraId="79EAEB4C" w14:textId="6D7013F0" w:rsidR="005C01E5" w:rsidRDefault="005C01E5" w:rsidP="007D599B">
            <w:pPr>
              <w:textAlignment w:val="bottom"/>
              <w:rPr>
                <w:rFonts w:ascii="Arial" w:eastAsia="宋体" w:hAnsi="Arial" w:cs="Arial"/>
                <w:color w:val="000000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eastAsia="zh-CN" w:bidi="ar"/>
              </w:rPr>
              <w:t>1</w:t>
            </w:r>
            <w:r>
              <w:rPr>
                <w:rFonts w:ascii="Arial" w:eastAsia="宋体" w:hAnsi="Arial" w:cs="Arial"/>
                <w:color w:val="000000"/>
                <w:szCs w:val="21"/>
                <w:lang w:eastAsia="zh-CN" w:bidi="ar"/>
              </w:rPr>
              <w:t>21bp</w:t>
            </w:r>
          </w:p>
        </w:tc>
        <w:tc>
          <w:tcPr>
            <w:tcW w:w="1341" w:type="dxa"/>
            <w:vMerge w:val="restart"/>
          </w:tcPr>
          <w:p w14:paraId="7AAB861A" w14:textId="34308F4F" w:rsidR="005C01E5" w:rsidRDefault="005C01E5" w:rsidP="007D599B">
            <w:pPr>
              <w:textAlignment w:val="bottom"/>
              <w:rPr>
                <w:rFonts w:ascii="Arial" w:eastAsia="宋体" w:hAnsi="Arial" w:cs="Arial"/>
                <w:color w:val="000000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MaWFuZzwvQXV0aG9yPjxZZWFyPjIwMTU8L1llYXI+PFJl
Y051bT4yMjwvUmVjTnVtPjxEaXNwbGF5VGV4dD4oTGlhbmcgZXQgYWwuIDIwMTUsIExpdSBldCBh
bC4gMjAxOSwgTGkgZXQgYWwuIDIwMjApPC9EaXNwbGF5VGV4dD48cmVjb3JkPjxyZWMtbnVtYmVy
PjIyPC9yZWMtbnVtYmVyPjxmb3JlaWduLWtleXM+PGtleSBhcHA9IkVOIiBkYi1pZD0ic2FhcnNl
MHZuZHZ0NTVlZXJkcHBhZjUxcHNzZmVkYXJ4dzV6Ij4yMjwva2V5PjwvZm9yZWlnbi1rZXlzPjxy
ZWYtdHlwZSBuYW1lPSJKb3VybmFsIEFydGljbGUiPjE3PC9yZWYtdHlwZT48Y29udHJpYnV0b3Jz
PjxhdXRob3JzPjxhdXRob3I+TGlhbmcsIEcuPC9hdXRob3I+PGF1dGhvcj5MaXUsIEcuPC9hdXRo
b3I+PGF1dGhvcj5LaXRhbXVyYSwgSy48L2F1dGhvcj48YXV0aG9yPldhbmcsIFouPC9hdXRob3I+
PGF1dGhvcj5DaG93ZGh1cnksIFMuPC9hdXRob3I+PGF1dGhvcj5Nb25qdXJ1bCwgQS4gTS48L2F1
dGhvcj48YXV0aG9yPldha2FlLCBLLjwvYXV0aG9yPjxhdXRob3I+S291cmEsIE0uPC9hdXRob3I+
PGF1dGhvcj5TaGltYWR1LCBNLjwvYXV0aG9yPjxhdXRob3I+S2lub3NoaXRhLCBLLjwvYXV0aG9y
PjxhdXRob3I+TXVyYW1hdHN1LCBNLjwvYXV0aG9yPjwvYXV0aG9ycz48L2NvbnRyaWJ1dG9ycz48
YXV0aC1hZGRyZXNzPkRlcGFydG1lbnQgb2YgTW9sZWN1bGFyIEdlbmV0aWNzLCBLYW5hemF3YSBV
bml2ZXJzaXR5IEdyYWR1YXRlIFNjaG9vbCBvZiBNZWRpY2FsIFNjaWVuY2UsIEthbmF6YXdhLCBK
YXBhbjsgRGVwYXJ0bWVudCBvZiBNaWNyb2Jpb2xvZ3kgYW5kIEltbXVub2xvZ3ksIENvbHVtYmlh
IFVuaXZlcnNpdHksIE5ldyBZb3JrLCBOZXcgWW9yaywgVW5pdGVkIFN0YXRlcyBvZiBBbWVyaWNh
LiYjeEQ7RGVwYXJ0bWVudCBvZiBNb2xlY3VsYXIgR2VuZXRpY3MsIEthbmF6YXdhIFVuaXZlcnNp
dHkgR3JhZHVhdGUgU2Nob29sIG9mIE1lZGljYWwgU2NpZW5jZSwgS2FuYXphd2EsIEphcGFuLiYj
eEQ7RGVwYXJ0bWVudCBvZiBNb2xlY3VsYXIgR2VuZXRpY3MsIEthbmF6YXdhIFVuaXZlcnNpdHkg
R3JhZHVhdGUgU2Nob29sIG9mIE1lZGljYWwgU2NpZW5jZSwgS2FuYXphd2EsIEphcGFuOyBEaXZp
c2lvbiBvZiBNZWRpY2FsIE9uY29sb2d5LCBBZmZpbGlhdGVkIFpob25nc2hhbiBIb3NwaXRhbCBv
ZiBEYWxpYW4gVW5pdmVyc2l0eSwgRGFsaWFuLCBDaGluYS4mI3hEO0V2b2x1dGlvbmFyeSBNZWRp
Y2luZSwgU2hpZ2EgTWVkaWNhbCBDZW50ZXIgUmVzZWFyY2ggSW5zdGl0dXRlLCBNb3JpeWFtYSwg
SmFwYW4uPC9hdXRoLWFkZHJlc3M+PHRpdGxlcz48dGl0bGU+VEdGLWJldGEgc3VwcHJlc3Npb24g
b2YgSEJWIFJOQSB0aHJvdWdoIEFJRC1kZXBlbmRlbnQgcmVjcnVpdG1lbnQgb2YgYW4gUk5BIGV4
b3NvbWUgY29tcGxleD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Q3ODA8L3BhZ2VzPjx2b2x1bWU+MTE8L3Zv
bHVtZT48bnVtYmVyPjQ8L251bWJlcj48a2V5d29yZHM+PGtleXdvcmQ+QmxvdHRpbmcsIFdlc3Rl
cm48L2tleXdvcmQ+PGtleXdvcmQ+Q2VsbCBMaW5lPC9rZXl3b3JkPjxrZXl3b3JkPkN5dGlkaW5l
IERlYW1pbmFzZS8qbWV0YWJvbGlzbTwva2V5d29yZD48a2V5d29yZD5DeXRvc2luZSBEZWFtaW5h
c2UvbWV0YWJvbGlzbTwva2V5d29yZD48a2V5d29yZD5FeG9zb21lIE11bHRpZW56eW1lIFJpYm9u
dWNsZWFzZSBDb21wbGV4LyptZXRhYm9saXNtPC9rZXl3b3JkPjxrZXl3b3JkPkhlcGF0aXRpcyBC
L2dlbmV0aWNzPC9rZXl3b3JkPjxrZXl3b3JkPkhlcGF0aXRpcyBCIHZpcnVzLypwaHlzaW9sb2d5
PC9rZXl3b3JkPjxrZXl3b3JkPkh1bWFuczwva2V5d29yZD48a2V5d29yZD5JbW11bm9wcmVjaXBp
dGF0aW9uPC9rZXl3b3JkPjxrZXl3b3JkPlBvbHltZXJhc2UgQ2hhaW4gUmVhY3Rpb248L2tleXdv
cmQ+PGtleXdvcmQ+Uk5BLCBWaXJhbC8qZ2VuZXRpY3MvbWV0YWJvbGlzbTwva2V5d29yZD48a2V5
d29yZD5UcmFuc2ZlY3Rpb248L2tleXdvcmQ+PGtleXdvcmQ+VHJhbnNmb3JtaW5nIEdyb3d0aCBG
YWN0b3IgYmV0YS8qbWV0YWJvbGlzbTwva2V5d29yZD48a2V5d29yZD5WaXJ1cyBSZXBsaWNhdGlv
bi9waHlzaW9sb2d5PC9rZXl3b3JkPjwva2V5d29yZHM+PGRhdGVzPjx5ZWFyPjIwMTU8L3llYXI+
PHB1Yi1kYXRlcz48ZGF0ZT5BcHI8L2RhdGU+PC9wdWItZGF0ZXM+PC9kYXRlcz48aXNibj4xNTUz
LTczNzQgKEVsZWN0cm9uaWMpJiN4RDsxNTUzLTczNjYgKExpbmtpbmcpPC9pc2JuPjxhY2Nlc3Np
b24tbnVtPjI1ODM2MzMwPC9hY2Nlc3Npb24tbnVtPjx1cmxzPjxyZWxhdGVkLXVybHM+PHVybD5o
dHRwOi8vd3d3Lm5jYmkubmxtLm5paC5nb3YvcHVibWVkLzI1ODM2MzMwPC91cmw+PC9yZWxhdGVk
LXVybHM+PC91cmxzPjxjdXN0b20yPjQzODM1NTE8L2N1c3RvbTI+PGVsZWN0cm9uaWMtcmVzb3Vy
Y2UtbnVtPjEwLjEzNzEvam91cm5hbC5wcGF0LjEwMDQ3ODA8L2VsZWN0cm9uaWMtcmVzb3VyY2Ut
bnVtPjwvcmVjb3JkPjwvQ2l0ZT48Q2l0ZT48QXV0aG9yPkxpYW5nPC9BdXRob3I+PFllYXI+MjAx
NTwvWWVhcj48UmVjTnVtPjIyPC9SZWNOdW0+PHJlY29yZD48cmVjLW51bWJlcj4yMjwvcmVjLW51
bWJlcj48Zm9yZWlnbi1rZXlzPjxrZXkgYXBwPSJFTiIgZGItaWQ9InNhYXJzZTB2bmR2dDU1ZWVy
ZHBwYWY1MXBzc2ZlZGFyeHc1eiI+MjI8L2tleT48L2ZvcmVpZ24ta2V5cz48cmVmLXR5cGUgbmFt
ZT0iSm91cm5hbCBBcnRpY2xlIj4xNzwvcmVmLXR5cGU+PGNvbnRyaWJ1dG9ycz48YXV0aG9ycz48
YXV0aG9yPkxpYW5nLCBHLjwvYXV0aG9yPjxhdXRob3I+TGl1LCBHLjwvYXV0aG9yPjxhdXRob3I+
S2l0YW11cmEsIEsuPC9hdXRob3I+PGF1dGhvcj5XYW5nLCBaLjwvYXV0aG9yPjxhdXRob3I+Q2hv
d2RodXJ5LCBTLjwvYXV0aG9yPjxhdXRob3I+TW9uanVydWwsIEEuIE0uPC9hdXRob3I+PGF1dGhv
cj5XYWthZSwgSy48L2F1dGhvcj48YXV0aG9yPktvdXJhLCBNLjwvYXV0aG9yPjxhdXRob3I+U2hp
bWFkdSwgTS48L2F1dGhvcj48YXV0aG9yPktpbm9zaGl0YSwgSy48L2F1dGhvcj48YXV0aG9yPk11
cmFtYXRzdSwgTS48L2F1dGhvcj48L2F1dGhvcnM+PC9jb250cmlidXRvcnM+PGF1dGgtYWRkcmVz
cz5EZXBhcnRtZW50IG9mIE1vbGVjdWxhciBHZW5ldGljcywgS2FuYXphd2EgVW5pdmVyc2l0eSBH
cmFkdWF0ZSBTY2hvb2wgb2YgTWVkaWNhbCBTY2llbmNlLCBLYW5hemF3YSwgSmFwYW47IERlcGFy
dG1lbnQgb2YgTWljcm9iaW9sb2d5IGFuZCBJbW11bm9sb2d5LCBDb2x1bWJpYSBVbml2ZXJzaXR5
LCBOZXcgWW9yaywgTmV3IFlvcmssIFVuaXRlZCBTdGF0ZXMgb2YgQW1lcmljYS4mI3hEO0RlcGFy
dG1lbnQgb2YgTW9sZWN1bGFyIEdlbmV0aWNzLCBLYW5hemF3YSBVbml2ZXJzaXR5IEdyYWR1YXRl
IFNjaG9vbCBvZiBNZWRpY2FsIFNjaWVuY2UsIEthbmF6YXdhLCBKYXBhbi4mI3hEO0RlcGFydG1l
bnQgb2YgTW9sZWN1bGFyIEdlbmV0aWNzLCBLYW5hemF3YSBVbml2ZXJzaXR5IEdyYWR1YXRlIFNj
aG9vbCBvZiBNZWRpY2FsIFNjaWVuY2UsIEthbmF6YXdhLCBKYXBhbjsgRGl2aXNpb24gb2YgTWVk
aWNhbCBPbmNvbG9neSwgQWZmaWxpYXRlZCBaaG9uZ3NoYW4gSG9zcGl0YWwgb2YgRGFsaWFuIFVu
aXZlcnNpdHksIERhbGlhbiwgQ2hpbmEuJiN4RDtFdm9sdXRpb25hcnkgTWVkaWNpbmUsIFNoaWdh
IE1lZGljYWwgQ2VudGVyIFJlc2VhcmNoIEluc3RpdHV0ZSwgTW9yaXlhbWEsIEphcGFuLjwvYXV0
aC1hZGRyZXNzPjx0aXRsZXM+PHRpdGxlPlRHRi1iZXRhIHN1cHByZXNzaW9uIG9mIEhCViBSTkEg
dGhyb3VnaCBBSUQtZGVwZW5kZW50IHJlY3J1aXRtZW50IG9mIGFuIFJOQSBleG9zb21lIGNvbXBs
ZXg8L3RpdGxlPjxzZWNvbmRhcnktdGl0bGU+UExvUyBQYXRob2c8L3NlY29uZGFyeS10aXRsZT48
YWx0LXRpdGxlPlBMb1MgcGF0aG9nZW5zPC9hbHQtdGl0bGU+PC90aXRsZXM+PHBlcmlvZGljYWw+
PGZ1bGwtdGl0bGU+UExvUyBQYXRob2c8L2Z1bGwtdGl0bGU+PGFiYnItMT5QTG9TIHBhdGhvZ2Vu
czwvYWJici0xPjwvcGVyaW9kaWNhbD48YWx0LXBlcmlvZGljYWw+PGZ1bGwtdGl0bGU+UExvUyBQ
YXRob2c8L2Z1bGwtdGl0bGU+PGFiYnItMT5QTG9TIHBhdGhvZ2VuczwvYWJici0xPjwvYWx0LXBl
cmlvZGljYWw+PHBhZ2VzPmUxMDA0NzgwPC9wYWdlcz48dm9sdW1lPjExPC92b2x1bWU+PG51bWJl
cj40PC9udW1iZXI+PGtleXdvcmRzPjxrZXl3b3JkPkJsb3R0aW5nLCBXZXN0ZXJuPC9rZXl3b3Jk
PjxrZXl3b3JkPkNlbGwgTGluZTwva2V5d29yZD48a2V5d29yZD5DeXRpZGluZSBEZWFtaW5hc2Uv
Km1ldGFib2xpc208L2tleXdvcmQ+PGtleXdvcmQ+Q3l0b3NpbmUgRGVhbWluYXNlL21ldGFib2xp
c208L2tleXdvcmQ+PGtleXdvcmQ+RXhvc29tZSBNdWx0aWVuenltZSBSaWJvbnVjbGVhc2UgQ29t
cGxleC8qbWV0YWJvbGlzbTwva2V5d29yZD48a2V5d29yZD5IZXBhdGl0aXMgQi9nZW5ldGljczwv
a2V5d29yZD48a2V5d29yZD5IZXBhdGl0aXMgQiB2aXJ1cy8qcGh5c2lvbG9neTwva2V5d29yZD48
a2V5d29yZD5IdW1hbnM8L2tleXdvcmQ+PGtleXdvcmQ+SW1tdW5vcHJlY2lwaXRhdGlvbjwva2V5
d29yZD48a2V5d29yZD5Qb2x5bWVyYXNlIENoYWluIFJlYWN0aW9uPC9rZXl3b3JkPjxrZXl3b3Jk
PlJOQSwgVmlyYWwvKmdlbmV0aWNzL21ldGFib2xpc208L2tleXdvcmQ+PGtleXdvcmQ+VHJhbnNm
ZWN0aW9uPC9rZXl3b3JkPjxrZXl3b3JkPlRyYW5zZm9ybWluZyBHcm93dGggRmFjdG9yIGJldGEv
Km1ldGFib2xpc208L2tleXdvcmQ+PGtleXdvcmQ+VmlydXMgUmVwbGljYXRpb24vcGh5c2lvbG9n
eTwva2V5d29yZD48L2tleXdvcmRzPjxkYXRlcz48eWVhcj4yMDE1PC95ZWFyPjxwdWItZGF0ZXM+
PGRhdGU+QXByPC9kYXRlPjwvcHViLWRhdGVzPjwvZGF0ZXM+PGlzYm4+MTU1My03Mzc0IChFbGVj
dHJvbmljKSYjeEQ7MTU1My03MzY2IChMaW5raW5nKTwvaXNibj48YWNjZXNzaW9uLW51bT4yNTgz
NjMzMDwvYWNjZXNzaW9uLW51bT48dXJscz48cmVsYXRlZC11cmxzPjx1cmw+aHR0cDovL3d3dy5u
Y2JpLm5sbS5uaWguZ292L3B1Ym1lZC8yNTgzNjMzMDwvdXJsPjwvcmVsYXRlZC11cmxzPjwvdXJs
cz48Y3VzdG9tMj40MzgzNTUxPC9jdXN0b20yPjxlbGVjdHJvbmljLXJlc291cmNlLW51bT4xMC4x
MzcxL2pvdXJuYWwucHBhdC4xMDA0NzgwPC9lbGVjdHJvbmljLXJlc291cmNlLW51bT48L3JlY29y
ZD48L0NpdGU+PENpdGU+PEF1dGhvcj5MaTwvQXV0aG9yPjxZZWFyPjIwMjA8L1llYXI+PFJlY051
bT4yNjwvUmVjTnVtPjxyZWNvcmQ+PHJlYy1udW1iZXI+MjY8L3JlYy1udW1iZXI+PGZvcmVpZ24t
a2V5cz48a2V5IGFwcD0iRU4iIGRiLWlkPSJzYWFyc2Uwdm5kdnQ1NWVlcmRwcGFmNTFwc3NmZWRh
cnh3NXoiPjI2PC9rZXk+PC9mb3JlaWduLWtleXM+PHJlZi10eXBlIG5hbWU9IkpvdXJuYWwgQXJ0
aWNsZSI+MTc8L3JlZi10eXBlPjxjb250cmlidXRvcnM+PGF1dGhvcnM+PGF1dGhvcj5MaSwgWS48
L2F1dGhvcj48YXV0aG9yPlF1ZSwgTC48L2F1dGhvcj48YXV0aG9yPkZ1a2FubywgSy48L2F1dGhv
cj48YXV0aG9yPktvdXJhLCBNLjwvYXV0aG9yPjxhdXRob3I+S2l0YW11cmEsIEsuPC9hdXRob3I+
PGF1dGhvcj5aaGVuZywgWC48L2F1dGhvcj48YXV0aG9yPkthdG8sIFQuPC9hdXRob3I+PGF1dGhv
cj5BbHksIEguIEguPC9hdXRob3I+PGF1dGhvcj5XYXRhc2hpLCBLLjwvYXV0aG9yPjxhdXRob3I+
VHN1a3VkYSwgUy48L2F1dGhvcj48YXV0aG9yPkFpemFraSwgSC48L2F1dGhvcj48YXV0aG9yPldh
dGFuYWJlLCBOLjwvYXV0aG9yPjxhdXRob3I+U2F0bywgWS48L2F1dGhvcj48YXV0aG9yPlN1enVr
aSwgVC48L2F1dGhvcj48YXV0aG9yPlN1enVraSwgSC4gSS48L2F1dGhvcj48YXV0aG9yPkhvc29t
aWNoaSwgSy48L2F1dGhvcj48YXV0aG9yPkt1cmFjaGksIE0uPC9hdXRob3I+PGF1dGhvcj5XYWth
ZSwgSy48L2F1dGhvcj48YXV0aG9yPk11cmFtYXRzdSwgTS48L2F1dGhvcj48L2F1dGhvcnM+PC9j
b250cmlidXRvcnM+PGF1dGgtYWRkcmVzcz5EZXBhcnRtZW50IG9mIE1vbGVjdWxhciBHZW5ldGlj
cywgR3JhZHVhdGUgU2Nob29sIG9mIE1lZGljYWwgU2NpZW5jZSwgS2FuYXphd2EgVW5pdmVyc2l0
eSwgS2FuYXphd2EsIElzaGlrYXdhLCA5MjAtODY0MCwgSmFwYW4uJiN4RDtEZXBhcnRtZW50IG9m
IFZpcm9sb2d5IElJLCBOYXRpb25hbCBJbnN0aXR1dGUgb2YgSW5mZWN0aW91cyBEaXNlYXNlcywg
MS0yMy0xIFRveWFtYSwgU2hpbmp1a3Uta3UsIFRva3lvLCAxNjItODY0MCwgSmFwYW4uJiN4RDtE
ZXBhcnRtZW50IG9mIFBhdGhvbG9neSwgTmF0aW9uYWwgSW5zdGl0dXRlIG9mIEluZmVjdGlvdXMg
RGlzZWFzZXMsIDEtMjMtMSBUb3lhbWEsIFNoaW5qdWt1LWt1LCBUb2t5bywgMTYyLTg2NDAsIEph
cGFuLiYjeEQ7RGF2aWQgSC4gS29jaCBJbnN0aXR1dGUgZm9yIEludGVncmF0aXZlIENhbmNlciBS
ZXNlYXJjaCwgTWFzc2FjaHVzZXR0cyBJbnN0aXR1dGUgb2YgVGVjaG5vbG9neSwgQ2FtYnJpZGdl
LCBNQSwgMDIxMzksIFVTQS4mI3hEO0RpdmlzaW9uIG9mIE1vbGVjdWxhciBPbmNvbG9neSwgQ2Vu
dGVyIGZvciBOZXVyb2xvZ2ljYWwgRGlzZWFzZXMgYW5kIENhbmNlciwgTmFnb3lhIFVuaXZlcnNp
dHkgR3JhZHVhdGUgU2Nob29sIG9mIE1lZGljaW5lLCBOYWdveWEsIDQ2Ni04NTUwLCBKYXBhbi4m
I3hEO0RlcGFydG1lbnQgb2YgQmlvaW5mb3JtYXRpY3MgYW5kIEdlbm9taWNzLCBHcmFkdWF0ZSBT
Y2hvb2wgb2YgQWR2YW5jZWQgUHJldmVudGl2ZSBNZWRpY2FsIFNjaWVuY2VzLCBLYW5hemF3YSBV
bml2ZXJzaXR5LCBLYW5hemF3YSwgSXNoaWthd2EsIDkyMC04NjQwLCBKYXBhbi4mI3hEO0RlcGFy
dG1lbnQgb2YgTW9sZWN1bGFyIEdlbmV0aWNzLCBHcmFkdWF0ZSBTY2hvb2wgb2YgTWVkaWNhbCBT
Y2llbmNlLCBLYW5hemF3YSBVbml2ZXJzaXR5LCBLYW5hemF3YSwgSXNoaWthd2EsIDkyMC04NjQw
LCBKYXBhbi4gd2FrYWVAbmloLmdvLmpwLiYjeEQ7RGVwYXJ0bWVudCBvZiBWaXJvbG9neSBJSSwg
TmF0aW9uYWwgSW5zdGl0dXRlIG9mIEluZmVjdGlvdXMgRGlzZWFzZXMsIDEtMjMtMSBUb3lhbWEs
IFNoaW5qdWt1LWt1LCBUb2t5bywgMTYyLTg2NDAsIEphcGFuLiB3YWthZUBuaWguZ28uanAuJiN4
RDtEZXBhcnRtZW50IG9mIE1vbGVjdWxhciBHZW5ldGljcywgR3JhZHVhdGUgU2Nob29sIG9mIE1l
ZGljYWwgU2NpZW5jZSwgS2FuYXphd2EgVW5pdmVyc2l0eSwgS2FuYXphd2EsIElzaGlrYXdhLCA5
MjAtODY0MCwgSmFwYW4uIG11cmFtYXRzdUBuaWguZ28uanAuJiN4RDtEZXBhcnRtZW50IG9mIFZp
cm9sb2d5IElJLCBOYXRpb25hbCBJbnN0aXR1dGUgb2YgSW5mZWN0aW91cyBEaXNlYXNlcywgMS0y
My0xIFRveWFtYSwgU2hpbmp1a3Uta3UsIFRva3lvLCAxNjItODY0MCwgSmFwYW4uIG11cmFtYXRz
dUBuaWguZ28uanAuPC9hdXRoLWFkZHJlc3M+PHRpdGxlcz48dGl0bGU+TUNQSVAxIHJlZHVjZXMg
SEJWLVJOQSBieSB0YXJnZXRpbmcgaXRzIGVwc2lsb24gc3RydWN0dXJlPC90aXRsZT48c2Vjb25k
YXJ5LXRpdGxlPlNjaSBSZXA8L3NlY29uZGFyeS10aXRsZT48YWx0LXRpdGxlPlNjaWVudGlmaWMg
cmVwb3J0czwvYWx0LXRpdGxlPjwvdGl0bGVzPjxwZXJpb2RpY2FsPjxmdWxsLXRpdGxlPlNjaSBS
ZXA8L2Z1bGwtdGl0bGU+PGFiYnItMT5TY2llbnRpZmljIHJlcG9ydHM8L2FiYnItMT48L3Blcmlv
ZGljYWw+PGFsdC1wZXJpb2RpY2FsPjxmdWxsLXRpdGxlPlNjaSBSZXA8L2Z1bGwtdGl0bGU+PGFi
YnItMT5TY2llbnRpZmljIHJlcG9ydHM8L2FiYnItMT48L2FsdC1wZXJpb2RpY2FsPjxwYWdlcz4y
MDc2MzwvcGFnZXM+PHZvbHVtZT4xMDwvdm9sdW1lPjxudW1iZXI+MTwvbnVtYmVyPjxrZXl3b3Jk
cz48a2V5d29yZD5BbmltYWxzPC9rZXl3b3JkPjxrZXl3b3JkPkFudGl2aXJhbCBBZ2VudHMvKnBo
YXJtYWNvbG9neTwva2V5d29yZD48a2V5d29yZD5IZXAgRzIgQ2VsbHM8L2tleXdvcmQ+PGtleXdv
cmQ+SGVwYXRpdGlzIEIvKmRydWcgdGhlcmFweS9tZXRhYm9saXNtL3Zpcm9sb2d5PC9rZXl3b3Jk
PjxrZXl3b3JkPkhlcGF0aXRpcyBCIHZpcnVzLypkcnVnIGVmZmVjdHM8L2tleXdvcmQ+PGtleXdv
cmQ+Kkhvc3QtUGF0aG9nZW4gSW50ZXJhY3Rpb25zPC9rZXl3b3JkPjxrZXl3b3JkPkh1bWFuczwv
a2V5d29yZD48a2V5d29yZD5JbnRlcmxldWtpbi0xYmV0YS8qcGhhcm1hY29sb2d5PC9rZXl3b3Jk
PjxrZXl3b3JkPk1pY2U8L2tleXdvcmQ+PGtleXdvcmQ+Uk5BLCBWaXJhbC8qY2hlbWlzdHJ5L2Ry
dWcgZWZmZWN0cy9tZXRhYm9saXNtPC9rZXl3b3JkPjxrZXl3b3JkPlJpYm9udWNsZWFzZXMvZ2Vu
ZXRpY3M8L2tleXdvcmQ+PGtleXdvcmQ+VHJhbnNjcmlwdGlvbiBGYWN0b3JzL2dlbmV0aWNzPC9r
ZXl3b3JkPjxrZXl3b3JkPipWaXJ1cyBSZXBsaWNhdGlvbjwva2V5d29yZD48L2tleXdvcmRzPjxk
YXRlcz48eWVhcj4yMDIwPC95ZWFyPjxwdWItZGF0ZXM+PGRhdGU+Tm92IDI3PC9kYXRlPjwvcHVi
LWRhdGVzPjwvZGF0ZXM+PGlzYm4+MjA0NS0yMzIyIChFbGVjdHJvbmljKSYjeEQ7MjA0NS0yMzIy
IChMaW5raW5nKTwvaXNibj48YWNjZXNzaW9uLW51bT4zMzI0NzE2MTwvYWNjZXNzaW9uLW51bT48
dXJscz48cmVsYXRlZC11cmxzPjx1cmw+aHR0cDovL3d3dy5uY2JpLm5sbS5uaWguZ292L3B1Ym1l
ZC8zMzI0NzE2MTwvdXJsPjwvcmVsYXRlZC11cmxzPjwvdXJscz48Y3VzdG9tMj43Njk5NjIyPC9j
dXN0b20yPjxlbGVjdHJvbmljLXJlc291cmNlLW51bT4xMC4xMDM4L3M0MTU5OC0wMjAtNzcxNjYt
ejwvZWxlY3Ryb25pYy1yZXNvdXJjZS1udW0+PC9yZWNvcmQ+PC9DaXRlPjxDaXRlPjxBdXRob3I+
TGl1PC9BdXRob3I+PFllYXI+MjAxOTwvWWVhcj48UmVjTnVtPjI4PC9SZWNOdW0+PHJlY29yZD48
cmVjLW51bWJlcj4yODwvcmVjLW51bWJlcj48Zm9yZWlnbi1rZXlzPjxrZXkgYXBwPSJFTiIgZGIt
aWQ9InNhYXJzZTB2bmR2dDU1ZWVyZHBwYWY1MXBzc2ZlZGFyeHc1eiI+Mjg8L2tleT48L2ZvcmVp
Z24ta2V5cz48cmVmLXR5cGUgbmFtZT0iSm91cm5hbCBBcnRpY2xlIj4xNzwvcmVmLXR5cGU+PGNv
bnRyaWJ1dG9ycz48YXV0aG9ycz48YXV0aG9yPkxpdSwgRy48L2F1dGhvcj48YXV0aG9yPk1hLCBY
LjwvYXV0aG9yPjxhdXRob3I+V2FuZywgWi48L2F1dGhvcj48YXV0aG9yPldha2FlLCBLLjwvYXV0
aG9yPjxhdXRob3I+WXVhbiwgWS48L2F1dGhvcj48YXV0aG9yPkhlLCBaLjwvYXV0aG9yPjxhdXRo
b3I+WW9zaGl5YW1hLCBILjwvYXV0aG9yPjxhdXRob3I+SWl6YXNhLCBILjwvYXV0aG9yPjxhdXRo
b3I+WmhhbmcsIEguPC9hdXRob3I+PGF1dGhvcj5NYXRzdWRhLCBNLjwvYXV0aG9yPjxhdXRob3I+
U3VnaXlhbWEsIFIuPC9hdXRob3I+PGF1dGhvcj5ZdWFuLCBaLjwvYXV0aG9yPjxhdXRob3I+TXVy
YW1hdHN1LCBNLjwvYXV0aG9yPjxhdXRob3I+TGksIEwuPC9hdXRob3I+PC9hdXRob3JzPjwvY29u
dHJpYnV0b3JzPjxhdXRoLWFkZHJlc3M+Q29sbGVnZSBvZiBCYXNpYyBNZWRpY2FsIFNjaWVuY2Vz
LCBTaGVueWFuZyBNZWRpY2FsIENvbGxlZ2UsIFNoZW55YW5nIDExMDAzNCwgQ2hpbmEuJiN4RDtJ
bnN0aXR1dGUgb2YgSHVtYW4gVmlyb2xvZ3ksIEtleSBMYWJvcmF0b3J5IG9mIFRyb3BpY2FsIERp
c2Vhc2UgQ29udHJvbCBvZiBNaW5pc3RyeSBvZiBFZHVjYXRpb24sIFpob25nc2hhbiBTY2hvb2wg
b2YgTWVkaWNpbmUsIFN1biBZYXQtc2VuIFVuaXZlcnNpdHksIEd1YW5nemhvdSA1MTAwODAsIEd1
YW5nZG9uZywgQ2hpbmEuJiN4RDtEZXBhcnRtZW50IG9mIE1vbGVjdWxhciBHZW5ldGljcywgS2Fu
YXphd2EgVW5pdmVyc2l0eSwgR3JhZHVhdGUgU2Nob29sIG9mIE1lZGljYWwgU2NpZW5jZSwgMTMt
MSBUYWthcmEtbWFjaGksIEthbmF6YXdhIDkyMC04NjQwLCBKYXBhbi4mI3hEO0RlcGFydG1lbnQg
b2YgTWVkaWNhbCBPbmNvbG9neSwgQWZmaWxpYXRlZCBaaG9uZ3NoYW4gSG9zcGl0YWwgb2YgRGFs
aWFuIFVuaXZlcnNpdHksIERhbGlhbiAxMTYwMDEsIENoaW5hLiYjeEQ7VGhlIEtleSBMYWJvcmF0
b3J5IG9mIEJpb21hcmtlciBIaWdoIFRocm91Z2hwdXQgU2NyZWVuaW5nIGFuZCBUYXJnZXQgVHJh
bnNsYXRpb24gb2YgQnJlYXN0IGFuZCBHYXN0cm9pbnRlc3RpbmFsIFR1bW9yLCBEYWxpYW4gVW5p
dmVyc2l0eSwgRGFsaWFuIDExNjAwMSwgQ2hpbmEuJiN4RDtEZXBhcnRtZW50IG9mIE1pY3JvYmlv
bG9neSwgRmFjdWx0eSBvZiBNZWRpY2luZSwgU2hpbWFuZSBVbml2ZXJzaXR5LCA4OS0xIEVueWEs
IEl6dW1vLCBTaGltYW5lIDY5My04NTAxLCBKYXBhbi4mI3hEO0RlcGFydG1lbnQgb2YgVmlyb2xv
Z3kgSUksIE5hdGlvbmFsIEluc3RpdHV0ZSBvZiBJbmZlY3Rpb3VzIERpc2Vhc2UsIFRva3lvIDE2
NC04NjQwLCBKYXBhbi4mI3hEO0RlcGFydG1lbnQgb2YgTW9sZWN1bGFyIEdlbmV0aWNzLCBLYW5h
emF3YSBVbml2ZXJzaXR5LCBHcmFkdWF0ZSBTY2hvb2wgb2YgTWVkaWNhbCBTY2llbmNlLCAxMy0x
IFRha2FyYS1tYWNoaSwgS2FuYXphd2EgOTIwLTg2NDAsIEphcGFuIG11cmFtYXR1QG1lZC5rYW5h
emF3YS11LmFjLmpwIG11cmFtYXRzdUBuaWguZ28uanAuJiN4RDtEZXBhcnRtZW50IG9mIEluZmVj
dGlvdXMgRGlzZWFzZXMsIEd1YW5nemhvdSBFaWdodGggUGVvcGxlJmFwb3M7cyBIb3NwaXRhbCwg
R3Vhbmd6aG91IE1lZGljYWwgVW5pdmVyc2l0eSwgR3Vhbmd6aG91IDUxMDA2MCwgQ2hpbmEgbGxo
ZWxpemFAMTI2LmNvbS48L2F1dGgtYWRkcmVzcz48dGl0bGVzPjx0aXRsZT5BZGVub3NpbmUgZGVh
bWluYXNlIGFjdGluZyBvbiBSTkEtMSAoQURBUjEpIGluaGliaXRzIGhlcGF0aXRpcyBCIHZpcnVz
IChIQlYpIHJlcGxpY2F0aW9uIGJ5IGVuaGFuY2luZyBtaWNyb1JOQS0xMjIgcHJvY2Vzc2luZ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TQwNDMtMTQwNTQ8L3BhZ2VzPjx2b2x1bWU+Mjk0PC92b2x1bWU+
PG51bWJlcj4zODwvbnVtYmVyPjxrZXl3b3Jkcz48a2V5d29yZD5BZGVub3NpbmUgRGVhbWluYXNl
L2dlbmV0aWNzLyptZXRhYm9saXNtPC9rZXl3b3JkPjxrZXl3b3JkPkNlbGwgTGluZTwva2V5d29y
ZD48a2V5d29yZD5IZXBhdGl0aXMgQiB2aXJ1cy9tZXRhYm9saXNtLypwaHlzaW9sb2d5PC9rZXl3
b3JkPjxrZXl3b3JkPkhlcGF0b2N5dGVzL21ldGFib2xpc20vdmlyb2xvZ3k8L2tleXdvcmQ+PGtl
eXdvcmQ+SHVtYW5zPC9rZXl3b3JkPjxrZXl3b3JkPk1pY3JvUk5Bcy8qZ2VuZXRpY3MvbWV0YWJv
bGlzbTwva2V5d29yZD48a2V5d29yZD5Qcm90ZWluIElzb2Zvcm1zPC9rZXl3b3JkPjxrZXl3b3Jk
PlJOQSBFZGl0aW5nPC9rZXl3b3JkPjxrZXl3b3JkPlJOQSBTcGxpY2luZzwva2V5d29yZD48a2V5
d29yZD5STkEtQmluZGluZyBQcm90ZWlucy9nZW5ldGljcy8qbWV0YWJvbGlzbTwva2V5d29yZD48
a2V5d29yZD5WaXJ1cyBSZXBsaWNhdGlvbi8qcGh5c2lvbG9neTwva2V5d29yZD48L2tleXdvcmRz
PjxkYXRlcz48eWVhcj4yMDE5PC95ZWFyPjxwdWItZGF0ZXM+PGRhdGU+U2VwIDIwPC9kYXRlPjwv
cHViLWRhdGVzPjwvZGF0ZXM+PGlzYm4+MTA4My0zNTFYIChFbGVjdHJvbmljKSYjeEQ7MDAyMS05
MjU4IChMaW5raW5nKTwvaXNibj48YWNjZXNzaW9uLW51bT4zMTM2NjczNTwvYWNjZXNzaW9uLW51
bT48dXJscz48cmVsYXRlZC11cmxzPjx1cmw+aHR0cDovL3d3dy5uY2JpLm5sbS5uaWguZ292L3B1
Ym1lZC8zMTM2NjczNTwvdXJsPjwvcmVsYXRlZC11cmxzPjwvdXJscz48Y3VzdG9tMj42NzU1Nzk0
PC9jdXN0b20yPjxlbGVjdHJvbmljLXJlc291cmNlLW51bT4xMC4xMDc0L2piYy5SQTExOS4wMDc5
NzA8L2VsZWN0cm9uaWMtcmVzb3VyY2UtbnVtPjwvcmVjb3JkPjwvQ2l0ZT48L0VuZE5vdGU+AG==
</w:fldData>
              </w:fldChar>
            </w:r>
            <w:r>
              <w:rPr>
                <w:rFonts w:ascii="Arial" w:eastAsia="宋体" w:hAnsi="Arial" w:cs="Arial"/>
                <w:szCs w:val="20"/>
                <w:lang w:bidi="ar"/>
              </w:rPr>
              <w:instrText xml:space="preserve"> ADDIN EN.CITE </w:instrTex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begin">
                <w:fldData xml:space="preserve">PEVuZE5vdGU+PENpdGU+PEF1dGhvcj5MaWFuZzwvQXV0aG9yPjxZZWFyPjIwMTU8L1llYXI+PFJl
Y051bT4yMjwvUmVjTnVtPjxEaXNwbGF5VGV4dD4oTGlhbmcgZXQgYWwuIDIwMTUsIExpdSBldCBh
bC4gMjAxOSwgTGkgZXQgYWwuIDIwMjApPC9EaXNwbGF5VGV4dD48cmVjb3JkPjxyZWMtbnVtYmVy
PjIyPC9yZWMtbnVtYmVyPjxmb3JlaWduLWtleXM+PGtleSBhcHA9IkVOIiBkYi1pZD0ic2FhcnNl
MHZuZHZ0NTVlZXJkcHBhZjUxcHNzZmVkYXJ4dzV6Ij4yMjwva2V5PjwvZm9yZWlnbi1rZXlzPjxy
ZWYtdHlwZSBuYW1lPSJKb3VybmFsIEFydGljbGUiPjE3PC9yZWYtdHlwZT48Y29udHJpYnV0b3Jz
PjxhdXRob3JzPjxhdXRob3I+TGlhbmcsIEcuPC9hdXRob3I+PGF1dGhvcj5MaXUsIEcuPC9hdXRo
b3I+PGF1dGhvcj5LaXRhbXVyYSwgSy48L2F1dGhvcj48YXV0aG9yPldhbmcsIFouPC9hdXRob3I+
PGF1dGhvcj5DaG93ZGh1cnksIFMuPC9hdXRob3I+PGF1dGhvcj5Nb25qdXJ1bCwgQS4gTS48L2F1
dGhvcj48YXV0aG9yPldha2FlLCBLLjwvYXV0aG9yPjxhdXRob3I+S291cmEsIE0uPC9hdXRob3I+
PGF1dGhvcj5TaGltYWR1LCBNLjwvYXV0aG9yPjxhdXRob3I+S2lub3NoaXRhLCBLLjwvYXV0aG9y
PjxhdXRob3I+TXVyYW1hdHN1LCBNLjwvYXV0aG9yPjwvYXV0aG9ycz48L2NvbnRyaWJ1dG9ycz48
YXV0aC1hZGRyZXNzPkRlcGFydG1lbnQgb2YgTW9sZWN1bGFyIEdlbmV0aWNzLCBLYW5hemF3YSBV
bml2ZXJzaXR5IEdyYWR1YXRlIFNjaG9vbCBvZiBNZWRpY2FsIFNjaWVuY2UsIEthbmF6YXdhLCBK
YXBhbjsgRGVwYXJ0bWVudCBvZiBNaWNyb2Jpb2xvZ3kgYW5kIEltbXVub2xvZ3ksIENvbHVtYmlh
IFVuaXZlcnNpdHksIE5ldyBZb3JrLCBOZXcgWW9yaywgVW5pdGVkIFN0YXRlcyBvZiBBbWVyaWNh
LiYjeEQ7RGVwYXJ0bWVudCBvZiBNb2xlY3VsYXIgR2VuZXRpY3MsIEthbmF6YXdhIFVuaXZlcnNp
dHkgR3JhZHVhdGUgU2Nob29sIG9mIE1lZGljYWwgU2NpZW5jZSwgS2FuYXphd2EsIEphcGFuLiYj
eEQ7RGVwYXJ0bWVudCBvZiBNb2xlY3VsYXIgR2VuZXRpY3MsIEthbmF6YXdhIFVuaXZlcnNpdHkg
R3JhZHVhdGUgU2Nob29sIG9mIE1lZGljYWwgU2NpZW5jZSwgS2FuYXphd2EsIEphcGFuOyBEaXZp
c2lvbiBvZiBNZWRpY2FsIE9uY29sb2d5LCBBZmZpbGlhdGVkIFpob25nc2hhbiBIb3NwaXRhbCBv
ZiBEYWxpYW4gVW5pdmVyc2l0eSwgRGFsaWFuLCBDaGluYS4mI3hEO0V2b2x1dGlvbmFyeSBNZWRp
Y2luZSwgU2hpZ2EgTWVkaWNhbCBDZW50ZXIgUmVzZWFyY2ggSW5zdGl0dXRlLCBNb3JpeWFtYSwg
SmFwYW4uPC9hdXRoLWFkZHJlc3M+PHRpdGxlcz48dGl0bGU+VEdGLWJldGEgc3VwcHJlc3Npb24g
b2YgSEJWIFJOQSB0aHJvdWdoIEFJRC1kZXBlbmRlbnQgcmVjcnVpdG1lbnQgb2YgYW4gUk5BIGV4
b3NvbWUgY29tcGxleD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Q3ODA8L3BhZ2VzPjx2b2x1bWU+MTE8L3Zv
bHVtZT48bnVtYmVyPjQ8L251bWJlcj48a2V5d29yZHM+PGtleXdvcmQ+QmxvdHRpbmcsIFdlc3Rl
cm48L2tleXdvcmQ+PGtleXdvcmQ+Q2VsbCBMaW5lPC9rZXl3b3JkPjxrZXl3b3JkPkN5dGlkaW5l
IERlYW1pbmFzZS8qbWV0YWJvbGlzbTwva2V5d29yZD48a2V5d29yZD5DeXRvc2luZSBEZWFtaW5h
c2UvbWV0YWJvbGlzbTwva2V5d29yZD48a2V5d29yZD5FeG9zb21lIE11bHRpZW56eW1lIFJpYm9u
dWNsZWFzZSBDb21wbGV4LyptZXRhYm9saXNtPC9rZXl3b3JkPjxrZXl3b3JkPkhlcGF0aXRpcyBC
L2dlbmV0aWNzPC9rZXl3b3JkPjxrZXl3b3JkPkhlcGF0aXRpcyBCIHZpcnVzLypwaHlzaW9sb2d5
PC9rZXl3b3JkPjxrZXl3b3JkPkh1bWFuczwva2V5d29yZD48a2V5d29yZD5JbW11bm9wcmVjaXBp
dGF0aW9uPC9rZXl3b3JkPjxrZXl3b3JkPlBvbHltZXJhc2UgQ2hhaW4gUmVhY3Rpb248L2tleXdv
cmQ+PGtleXdvcmQ+Uk5BLCBWaXJhbC8qZ2VuZXRpY3MvbWV0YWJvbGlzbTwva2V5d29yZD48a2V5
d29yZD5UcmFuc2ZlY3Rpb248L2tleXdvcmQ+PGtleXdvcmQ+VHJhbnNmb3JtaW5nIEdyb3d0aCBG
YWN0b3IgYmV0YS8qbWV0YWJvbGlzbTwva2V5d29yZD48a2V5d29yZD5WaXJ1cyBSZXBsaWNhdGlv
bi9waHlzaW9sb2d5PC9rZXl3b3JkPjwva2V5d29yZHM+PGRhdGVzPjx5ZWFyPjIwMTU8L3llYXI+
PHB1Yi1kYXRlcz48ZGF0ZT5BcHI8L2RhdGU+PC9wdWItZGF0ZXM+PC9kYXRlcz48aXNibj4xNTUz
LTczNzQgKEVsZWN0cm9uaWMpJiN4RDsxNTUzLTczNjYgKExpbmtpbmcpPC9pc2JuPjxhY2Nlc3Np
b24tbnVtPjI1ODM2MzMwPC9hY2Nlc3Npb24tbnVtPjx1cmxzPjxyZWxhdGVkLXVybHM+PHVybD5o
dHRwOi8vd3d3Lm5jYmkubmxtLm5paC5nb3YvcHVibWVkLzI1ODM2MzMwPC91cmw+PC9yZWxhdGVk
LXVybHM+PC91cmxzPjxjdXN0b20yPjQzODM1NTE8L2N1c3RvbTI+PGVsZWN0cm9uaWMtcmVzb3Vy
Y2UtbnVtPjEwLjEzNzEvam91cm5hbC5wcGF0LjEwMDQ3ODA8L2VsZWN0cm9uaWMtcmVzb3VyY2Ut
bnVtPjwvcmVjb3JkPjwvQ2l0ZT48Q2l0ZT48QXV0aG9yPkxpYW5nPC9BdXRob3I+PFllYXI+MjAx
NTwvWWVhcj48UmVjTnVtPjIyPC9SZWNOdW0+PHJlY29yZD48cmVjLW51bWJlcj4yMjwvcmVjLW51
bWJlcj48Zm9yZWlnbi1rZXlzPjxrZXkgYXBwPSJFTiIgZGItaWQ9InNhYXJzZTB2bmR2dDU1ZWVy
ZHBwYWY1MXBzc2ZlZGFyeHc1eiI+MjI8L2tleT48L2ZvcmVpZ24ta2V5cz48cmVmLXR5cGUgbmFt
ZT0iSm91cm5hbCBBcnRpY2xlIj4xNzwvcmVmLXR5cGU+PGNvbnRyaWJ1dG9ycz48YXV0aG9ycz48
YXV0aG9yPkxpYW5nLCBHLjwvYXV0aG9yPjxhdXRob3I+TGl1LCBHLjwvYXV0aG9yPjxhdXRob3I+
S2l0YW11cmEsIEsuPC9hdXRob3I+PGF1dGhvcj5XYW5nLCBaLjwvYXV0aG9yPjxhdXRob3I+Q2hv
d2RodXJ5LCBTLjwvYXV0aG9yPjxhdXRob3I+TW9uanVydWwsIEEuIE0uPC9hdXRob3I+PGF1dGhv
cj5XYWthZSwgSy48L2F1dGhvcj48YXV0aG9yPktvdXJhLCBNLjwvYXV0aG9yPjxhdXRob3I+U2hp
bWFkdSwgTS48L2F1dGhvcj48YXV0aG9yPktpbm9zaGl0YSwgSy48L2F1dGhvcj48YXV0aG9yPk11
cmFtYXRzdSwgTS48L2F1dGhvcj48L2F1dGhvcnM+PC9jb250cmlidXRvcnM+PGF1dGgtYWRkcmVz
cz5EZXBhcnRtZW50IG9mIE1vbGVjdWxhciBHZW5ldGljcywgS2FuYXphd2EgVW5pdmVyc2l0eSBH
cmFkdWF0ZSBTY2hvb2wgb2YgTWVkaWNhbCBTY2llbmNlLCBLYW5hemF3YSwgSmFwYW47IERlcGFy
dG1lbnQgb2YgTWljcm9iaW9sb2d5IGFuZCBJbW11bm9sb2d5LCBDb2x1bWJpYSBVbml2ZXJzaXR5
LCBOZXcgWW9yaywgTmV3IFlvcmssIFVuaXRlZCBTdGF0ZXMgb2YgQW1lcmljYS4mI3hEO0RlcGFy
dG1lbnQgb2YgTW9sZWN1bGFyIEdlbmV0aWNzLCBLYW5hemF3YSBVbml2ZXJzaXR5IEdyYWR1YXRl
IFNjaG9vbCBvZiBNZWRpY2FsIFNjaWVuY2UsIEthbmF6YXdhLCBKYXBhbi4mI3hEO0RlcGFydG1l
bnQgb2YgTW9sZWN1bGFyIEdlbmV0aWNzLCBLYW5hemF3YSBVbml2ZXJzaXR5IEdyYWR1YXRlIFNj
aG9vbCBvZiBNZWRpY2FsIFNjaWVuY2UsIEthbmF6YXdhLCBKYXBhbjsgRGl2aXNpb24gb2YgTWVk
aWNhbCBPbmNvbG9neSwgQWZmaWxpYXRlZCBaaG9uZ3NoYW4gSG9zcGl0YWwgb2YgRGFsaWFuIFVu
aXZlcnNpdHksIERhbGlhbiwgQ2hpbmEuJiN4RDtFdm9sdXRpb25hcnkgTWVkaWNpbmUsIFNoaWdh
IE1lZGljYWwgQ2VudGVyIFJlc2VhcmNoIEluc3RpdHV0ZSwgTW9yaXlhbWEsIEphcGFuLjwvYXV0
aC1hZGRyZXNzPjx0aXRsZXM+PHRpdGxlPlRHRi1iZXRhIHN1cHByZXNzaW9uIG9mIEhCViBSTkEg
dGhyb3VnaCBBSUQtZGVwZW5kZW50IHJlY3J1aXRtZW50IG9mIGFuIFJOQSBleG9zb21lIGNvbXBs
ZXg8L3RpdGxlPjxzZWNvbmRhcnktdGl0bGU+UExvUyBQYXRob2c8L3NlY29uZGFyeS10aXRsZT48
YWx0LXRpdGxlPlBMb1MgcGF0aG9nZW5zPC9hbHQtdGl0bGU+PC90aXRsZXM+PHBlcmlvZGljYWw+
PGZ1bGwtdGl0bGU+UExvUyBQYXRob2c8L2Z1bGwtdGl0bGU+PGFiYnItMT5QTG9TIHBhdGhvZ2Vu
czwvYWJici0xPjwvcGVyaW9kaWNhbD48YWx0LXBlcmlvZGljYWw+PGZ1bGwtdGl0bGU+UExvUyBQ
YXRob2c8L2Z1bGwtdGl0bGU+PGFiYnItMT5QTG9TIHBhdGhvZ2VuczwvYWJici0xPjwvYWx0LXBl
cmlvZGljYWw+PHBhZ2VzPmUxMDA0NzgwPC9wYWdlcz48dm9sdW1lPjExPC92b2x1bWU+PG51bWJl
cj40PC9udW1iZXI+PGtleXdvcmRzPjxrZXl3b3JkPkJsb3R0aW5nLCBXZXN0ZXJuPC9rZXl3b3Jk
PjxrZXl3b3JkPkNlbGwgTGluZTwva2V5d29yZD48a2V5d29yZD5DeXRpZGluZSBEZWFtaW5hc2Uv
Km1ldGFib2xpc208L2tleXdvcmQ+PGtleXdvcmQ+Q3l0b3NpbmUgRGVhbWluYXNlL21ldGFib2xp
c208L2tleXdvcmQ+PGtleXdvcmQ+RXhvc29tZSBNdWx0aWVuenltZSBSaWJvbnVjbGVhc2UgQ29t
cGxleC8qbWV0YWJvbGlzbTwva2V5d29yZD48a2V5d29yZD5IZXBhdGl0aXMgQi9nZW5ldGljczwv
a2V5d29yZD48a2V5d29yZD5IZXBhdGl0aXMgQiB2aXJ1cy8qcGh5c2lvbG9neTwva2V5d29yZD48
a2V5d29yZD5IdW1hbnM8L2tleXdvcmQ+PGtleXdvcmQ+SW1tdW5vcHJlY2lwaXRhdGlvbjwva2V5
d29yZD48a2V5d29yZD5Qb2x5bWVyYXNlIENoYWluIFJlYWN0aW9uPC9rZXl3b3JkPjxrZXl3b3Jk
PlJOQSwgVmlyYWwvKmdlbmV0aWNzL21ldGFib2xpc208L2tleXdvcmQ+PGtleXdvcmQ+VHJhbnNm
ZWN0aW9uPC9rZXl3b3JkPjxrZXl3b3JkPlRyYW5zZm9ybWluZyBHcm93dGggRmFjdG9yIGJldGEv
Km1ldGFib2xpc208L2tleXdvcmQ+PGtleXdvcmQ+VmlydXMgUmVwbGljYXRpb24vcGh5c2lvbG9n
eTwva2V5d29yZD48L2tleXdvcmRzPjxkYXRlcz48eWVhcj4yMDE1PC95ZWFyPjxwdWItZGF0ZXM+
PGRhdGU+QXByPC9kYXRlPjwvcHViLWRhdGVzPjwvZGF0ZXM+PGlzYm4+MTU1My03Mzc0IChFbGVj
dHJvbmljKSYjeEQ7MTU1My03MzY2IChMaW5raW5nKTwvaXNibj48YWNjZXNzaW9uLW51bT4yNTgz
NjMzMDwvYWNjZXNzaW9uLW51bT48dXJscz48cmVsYXRlZC11cmxzPjx1cmw+aHR0cDovL3d3dy5u
Y2JpLm5sbS5uaWguZ292L3B1Ym1lZC8yNTgzNjMzMDwvdXJsPjwvcmVsYXRlZC11cmxzPjwvdXJs
cz48Y3VzdG9tMj40MzgzNTUxPC9jdXN0b20yPjxlbGVjdHJvbmljLXJlc291cmNlLW51bT4xMC4x
MzcxL2pvdXJuYWwucHBhdC4xMDA0NzgwPC9lbGVjdHJvbmljLXJlc291cmNlLW51bT48L3JlY29y
ZD48L0NpdGU+PENpdGU+PEF1dGhvcj5MaTwvQXV0aG9yPjxZZWFyPjIwMjA8L1llYXI+PFJlY051
bT4yNjwvUmVjTnVtPjxyZWNvcmQ+PHJlYy1udW1iZXI+MjY8L3JlYy1udW1iZXI+PGZvcmVpZ24t
a2V5cz48a2V5IGFwcD0iRU4iIGRiLWlkPSJzYWFyc2Uwdm5kdnQ1NWVlcmRwcGFmNTFwc3NmZWRh
cnh3NXoiPjI2PC9rZXk+PC9mb3JlaWduLWtleXM+PHJlZi10eXBlIG5hbWU9IkpvdXJuYWwgQXJ0
aWNsZSI+MTc8L3JlZi10eXBlPjxjb250cmlidXRvcnM+PGF1dGhvcnM+PGF1dGhvcj5MaSwgWS48
L2F1dGhvcj48YXV0aG9yPlF1ZSwgTC48L2F1dGhvcj48YXV0aG9yPkZ1a2FubywgSy48L2F1dGhv
cj48YXV0aG9yPktvdXJhLCBNLjwvYXV0aG9yPjxhdXRob3I+S2l0YW11cmEsIEsuPC9hdXRob3I+
PGF1dGhvcj5aaGVuZywgWC48L2F1dGhvcj48YXV0aG9yPkthdG8sIFQuPC9hdXRob3I+PGF1dGhv
cj5BbHksIEguIEguPC9hdXRob3I+PGF1dGhvcj5XYXRhc2hpLCBLLjwvYXV0aG9yPjxhdXRob3I+
VHN1a3VkYSwgUy48L2F1dGhvcj48YXV0aG9yPkFpemFraSwgSC48L2F1dGhvcj48YXV0aG9yPldh
dGFuYWJlLCBOLjwvYXV0aG9yPjxhdXRob3I+U2F0bywgWS48L2F1dGhvcj48YXV0aG9yPlN1enVr
aSwgVC48L2F1dGhvcj48YXV0aG9yPlN1enVraSwgSC4gSS48L2F1dGhvcj48YXV0aG9yPkhvc29t
aWNoaSwgSy48L2F1dGhvcj48YXV0aG9yPkt1cmFjaGksIE0uPC9hdXRob3I+PGF1dGhvcj5XYWth
ZSwgSy48L2F1dGhvcj48YXV0aG9yPk11cmFtYXRzdSwgTS48L2F1dGhvcj48L2F1dGhvcnM+PC9j
b250cmlidXRvcnM+PGF1dGgtYWRkcmVzcz5EZXBhcnRtZW50IG9mIE1vbGVjdWxhciBHZW5ldGlj
cywgR3JhZHVhdGUgU2Nob29sIG9mIE1lZGljYWwgU2NpZW5jZSwgS2FuYXphd2EgVW5pdmVyc2l0
eSwgS2FuYXphd2EsIElzaGlrYXdhLCA5MjAtODY0MCwgSmFwYW4uJiN4RDtEZXBhcnRtZW50IG9m
IFZpcm9sb2d5IElJLCBOYXRpb25hbCBJbnN0aXR1dGUgb2YgSW5mZWN0aW91cyBEaXNlYXNlcywg
MS0yMy0xIFRveWFtYSwgU2hpbmp1a3Uta3UsIFRva3lvLCAxNjItODY0MCwgSmFwYW4uJiN4RDtE
ZXBhcnRtZW50IG9mIFBhdGhvbG9neSwgTmF0aW9uYWwgSW5zdGl0dXRlIG9mIEluZmVjdGlvdXMg
RGlzZWFzZXMsIDEtMjMtMSBUb3lhbWEsIFNoaW5qdWt1LWt1LCBUb2t5bywgMTYyLTg2NDAsIEph
cGFuLiYjeEQ7RGF2aWQgSC4gS29jaCBJbnN0aXR1dGUgZm9yIEludGVncmF0aXZlIENhbmNlciBS
ZXNlYXJjaCwgTWFzc2FjaHVzZXR0cyBJbnN0aXR1dGUgb2YgVGVjaG5vbG9neSwgQ2FtYnJpZGdl
LCBNQSwgMDIxMzksIFVTQS4mI3hEO0RpdmlzaW9uIG9mIE1vbGVjdWxhciBPbmNvbG9neSwgQ2Vu
dGVyIGZvciBOZXVyb2xvZ2ljYWwgRGlzZWFzZXMgYW5kIENhbmNlciwgTmFnb3lhIFVuaXZlcnNp
dHkgR3JhZHVhdGUgU2Nob29sIG9mIE1lZGljaW5lLCBOYWdveWEsIDQ2Ni04NTUwLCBKYXBhbi4m
I3hEO0RlcGFydG1lbnQgb2YgQmlvaW5mb3JtYXRpY3MgYW5kIEdlbm9taWNzLCBHcmFkdWF0ZSBT
Y2hvb2wgb2YgQWR2YW5jZWQgUHJldmVudGl2ZSBNZWRpY2FsIFNjaWVuY2VzLCBLYW5hemF3YSBV
bml2ZXJzaXR5LCBLYW5hemF3YSwgSXNoaWthd2EsIDkyMC04NjQwLCBKYXBhbi4mI3hEO0RlcGFy
dG1lbnQgb2YgTW9sZWN1bGFyIEdlbmV0aWNzLCBHcmFkdWF0ZSBTY2hvb2wgb2YgTWVkaWNhbCBT
Y2llbmNlLCBLYW5hemF3YSBVbml2ZXJzaXR5LCBLYW5hemF3YSwgSXNoaWthd2EsIDkyMC04NjQw
LCBKYXBhbi4gd2FrYWVAbmloLmdvLmpwLiYjeEQ7RGVwYXJ0bWVudCBvZiBWaXJvbG9neSBJSSwg
TmF0aW9uYWwgSW5zdGl0dXRlIG9mIEluZmVjdGlvdXMgRGlzZWFzZXMsIDEtMjMtMSBUb3lhbWEs
IFNoaW5qdWt1LWt1LCBUb2t5bywgMTYyLTg2NDAsIEphcGFuLiB3YWthZUBuaWguZ28uanAuJiN4
RDtEZXBhcnRtZW50IG9mIE1vbGVjdWxhciBHZW5ldGljcywgR3JhZHVhdGUgU2Nob29sIG9mIE1l
ZGljYWwgU2NpZW5jZSwgS2FuYXphd2EgVW5pdmVyc2l0eSwgS2FuYXphd2EsIElzaGlrYXdhLCA5
MjAtODY0MCwgSmFwYW4uIG11cmFtYXRzdUBuaWguZ28uanAuJiN4RDtEZXBhcnRtZW50IG9mIFZp
cm9sb2d5IElJLCBOYXRpb25hbCBJbnN0aXR1dGUgb2YgSW5mZWN0aW91cyBEaXNlYXNlcywgMS0y
My0xIFRveWFtYSwgU2hpbmp1a3Uta3UsIFRva3lvLCAxNjItODY0MCwgSmFwYW4uIG11cmFtYXRz
dUBuaWguZ28uanAuPC9hdXRoLWFkZHJlc3M+PHRpdGxlcz48dGl0bGU+TUNQSVAxIHJlZHVjZXMg
SEJWLVJOQSBieSB0YXJnZXRpbmcgaXRzIGVwc2lsb24gc3RydWN0dXJlPC90aXRsZT48c2Vjb25k
YXJ5LXRpdGxlPlNjaSBSZXA8L3NlY29uZGFyeS10aXRsZT48YWx0LXRpdGxlPlNjaWVudGlmaWMg
cmVwb3J0czwvYWx0LXRpdGxlPjwvdGl0bGVzPjxwZXJpb2RpY2FsPjxmdWxsLXRpdGxlPlNjaSBS
ZXA8L2Z1bGwtdGl0bGU+PGFiYnItMT5TY2llbnRpZmljIHJlcG9ydHM8L2FiYnItMT48L3Blcmlv
ZGljYWw+PGFsdC1wZXJpb2RpY2FsPjxmdWxsLXRpdGxlPlNjaSBSZXA8L2Z1bGwtdGl0bGU+PGFi
YnItMT5TY2llbnRpZmljIHJlcG9ydHM8L2FiYnItMT48L2FsdC1wZXJpb2RpY2FsPjxwYWdlcz4y
MDc2MzwvcGFnZXM+PHZvbHVtZT4xMDwvdm9sdW1lPjxudW1iZXI+MTwvbnVtYmVyPjxrZXl3b3Jk
cz48a2V5d29yZD5BbmltYWxzPC9rZXl3b3JkPjxrZXl3b3JkPkFudGl2aXJhbCBBZ2VudHMvKnBo
YXJtYWNvbG9neTwva2V5d29yZD48a2V5d29yZD5IZXAgRzIgQ2VsbHM8L2tleXdvcmQ+PGtleXdv
cmQ+SGVwYXRpdGlzIEIvKmRydWcgdGhlcmFweS9tZXRhYm9saXNtL3Zpcm9sb2d5PC9rZXl3b3Jk
PjxrZXl3b3JkPkhlcGF0aXRpcyBCIHZpcnVzLypkcnVnIGVmZmVjdHM8L2tleXdvcmQ+PGtleXdv
cmQ+Kkhvc3QtUGF0aG9nZW4gSW50ZXJhY3Rpb25zPC9rZXl3b3JkPjxrZXl3b3JkPkh1bWFuczwv
a2V5d29yZD48a2V5d29yZD5JbnRlcmxldWtpbi0xYmV0YS8qcGhhcm1hY29sb2d5PC9rZXl3b3Jk
PjxrZXl3b3JkPk1pY2U8L2tleXdvcmQ+PGtleXdvcmQ+Uk5BLCBWaXJhbC8qY2hlbWlzdHJ5L2Ry
dWcgZWZmZWN0cy9tZXRhYm9saXNtPC9rZXl3b3JkPjxrZXl3b3JkPlJpYm9udWNsZWFzZXMvZ2Vu
ZXRpY3M8L2tleXdvcmQ+PGtleXdvcmQ+VHJhbnNjcmlwdGlvbiBGYWN0b3JzL2dlbmV0aWNzPC9r
ZXl3b3JkPjxrZXl3b3JkPipWaXJ1cyBSZXBsaWNhdGlvbjwva2V5d29yZD48L2tleXdvcmRzPjxk
YXRlcz48eWVhcj4yMDIwPC95ZWFyPjxwdWItZGF0ZXM+PGRhdGU+Tm92IDI3PC9kYXRlPjwvcHVi
LWRhdGVzPjwvZGF0ZXM+PGlzYm4+MjA0NS0yMzIyIChFbGVjdHJvbmljKSYjeEQ7MjA0NS0yMzIy
IChMaW5raW5nKTwvaXNibj48YWNjZXNzaW9uLW51bT4zMzI0NzE2MTwvYWNjZXNzaW9uLW51bT48
dXJscz48cmVsYXRlZC11cmxzPjx1cmw+aHR0cDovL3d3dy5uY2JpLm5sbS5uaWguZ292L3B1Ym1l
ZC8zMzI0NzE2MTwvdXJsPjwvcmVsYXRlZC11cmxzPjwvdXJscz48Y3VzdG9tMj43Njk5NjIyPC9j
dXN0b20yPjxlbGVjdHJvbmljLXJlc291cmNlLW51bT4xMC4xMDM4L3M0MTU5OC0wMjAtNzcxNjYt
ejwvZWxlY3Ryb25pYy1yZXNvdXJjZS1udW0+PC9yZWNvcmQ+PC9DaXRlPjxDaXRlPjxBdXRob3I+
TGl1PC9BdXRob3I+PFllYXI+MjAxOTwvWWVhcj48UmVjTnVtPjI4PC9SZWNOdW0+PHJlY29yZD48
cmVjLW51bWJlcj4yODwvcmVjLW51bWJlcj48Zm9yZWlnbi1rZXlzPjxrZXkgYXBwPSJFTiIgZGIt
aWQ9InNhYXJzZTB2bmR2dDU1ZWVyZHBwYWY1MXBzc2ZlZGFyeHc1eiI+Mjg8L2tleT48L2ZvcmVp
Z24ta2V5cz48cmVmLXR5cGUgbmFtZT0iSm91cm5hbCBBcnRpY2xlIj4xNzwvcmVmLXR5cGU+PGNv
bnRyaWJ1dG9ycz48YXV0aG9ycz48YXV0aG9yPkxpdSwgRy48L2F1dGhvcj48YXV0aG9yPk1hLCBY
LjwvYXV0aG9yPjxhdXRob3I+V2FuZywgWi48L2F1dGhvcj48YXV0aG9yPldha2FlLCBLLjwvYXV0
aG9yPjxhdXRob3I+WXVhbiwgWS48L2F1dGhvcj48YXV0aG9yPkhlLCBaLjwvYXV0aG9yPjxhdXRo
b3I+WW9zaGl5YW1hLCBILjwvYXV0aG9yPjxhdXRob3I+SWl6YXNhLCBILjwvYXV0aG9yPjxhdXRo
b3I+WmhhbmcsIEguPC9hdXRob3I+PGF1dGhvcj5NYXRzdWRhLCBNLjwvYXV0aG9yPjxhdXRob3I+
U3VnaXlhbWEsIFIuPC9hdXRob3I+PGF1dGhvcj5ZdWFuLCBaLjwvYXV0aG9yPjxhdXRob3I+TXVy
YW1hdHN1LCBNLjwvYXV0aG9yPjxhdXRob3I+TGksIEwuPC9hdXRob3I+PC9hdXRob3JzPjwvY29u
dHJpYnV0b3JzPjxhdXRoLWFkZHJlc3M+Q29sbGVnZSBvZiBCYXNpYyBNZWRpY2FsIFNjaWVuY2Vz
LCBTaGVueWFuZyBNZWRpY2FsIENvbGxlZ2UsIFNoZW55YW5nIDExMDAzNCwgQ2hpbmEuJiN4RDtJ
bnN0aXR1dGUgb2YgSHVtYW4gVmlyb2xvZ3ksIEtleSBMYWJvcmF0b3J5IG9mIFRyb3BpY2FsIERp
c2Vhc2UgQ29udHJvbCBvZiBNaW5pc3RyeSBvZiBFZHVjYXRpb24sIFpob25nc2hhbiBTY2hvb2wg
b2YgTWVkaWNpbmUsIFN1biBZYXQtc2VuIFVuaXZlcnNpdHksIEd1YW5nemhvdSA1MTAwODAsIEd1
YW5nZG9uZywgQ2hpbmEuJiN4RDtEZXBhcnRtZW50IG9mIE1vbGVjdWxhciBHZW5ldGljcywgS2Fu
YXphd2EgVW5pdmVyc2l0eSwgR3JhZHVhdGUgU2Nob29sIG9mIE1lZGljYWwgU2NpZW5jZSwgMTMt
MSBUYWthcmEtbWFjaGksIEthbmF6YXdhIDkyMC04NjQwLCBKYXBhbi4mI3hEO0RlcGFydG1lbnQg
b2YgTWVkaWNhbCBPbmNvbG9neSwgQWZmaWxpYXRlZCBaaG9uZ3NoYW4gSG9zcGl0YWwgb2YgRGFs
aWFuIFVuaXZlcnNpdHksIERhbGlhbiAxMTYwMDEsIENoaW5hLiYjeEQ7VGhlIEtleSBMYWJvcmF0
b3J5IG9mIEJpb21hcmtlciBIaWdoIFRocm91Z2hwdXQgU2NyZWVuaW5nIGFuZCBUYXJnZXQgVHJh
bnNsYXRpb24gb2YgQnJlYXN0IGFuZCBHYXN0cm9pbnRlc3RpbmFsIFR1bW9yLCBEYWxpYW4gVW5p
dmVyc2l0eSwgRGFsaWFuIDExNjAwMSwgQ2hpbmEuJiN4RDtEZXBhcnRtZW50IG9mIE1pY3JvYmlv
bG9neSwgRmFjdWx0eSBvZiBNZWRpY2luZSwgU2hpbWFuZSBVbml2ZXJzaXR5LCA4OS0xIEVueWEs
IEl6dW1vLCBTaGltYW5lIDY5My04NTAxLCBKYXBhbi4mI3hEO0RlcGFydG1lbnQgb2YgVmlyb2xv
Z3kgSUksIE5hdGlvbmFsIEluc3RpdHV0ZSBvZiBJbmZlY3Rpb3VzIERpc2Vhc2UsIFRva3lvIDE2
NC04NjQwLCBKYXBhbi4mI3hEO0RlcGFydG1lbnQgb2YgTW9sZWN1bGFyIEdlbmV0aWNzLCBLYW5h
emF3YSBVbml2ZXJzaXR5LCBHcmFkdWF0ZSBTY2hvb2wgb2YgTWVkaWNhbCBTY2llbmNlLCAxMy0x
IFRha2FyYS1tYWNoaSwgS2FuYXphd2EgOTIwLTg2NDAsIEphcGFuIG11cmFtYXR1QG1lZC5rYW5h
emF3YS11LmFjLmpwIG11cmFtYXRzdUBuaWguZ28uanAuJiN4RDtEZXBhcnRtZW50IG9mIEluZmVj
dGlvdXMgRGlzZWFzZXMsIEd1YW5nemhvdSBFaWdodGggUGVvcGxlJmFwb3M7cyBIb3NwaXRhbCwg
R3Vhbmd6aG91IE1lZGljYWwgVW5pdmVyc2l0eSwgR3Vhbmd6aG91IDUxMDA2MCwgQ2hpbmEgbGxo
ZWxpemFAMTI2LmNvbS48L2F1dGgtYWRkcmVzcz48dGl0bGVzPjx0aXRsZT5BZGVub3NpbmUgZGVh
bWluYXNlIGFjdGluZyBvbiBSTkEtMSAoQURBUjEpIGluaGliaXRzIGhlcGF0aXRpcyBCIHZpcnVz
IChIQlYpIHJlcGxpY2F0aW9uIGJ5IGVuaGFuY2luZyBtaWNyb1JOQS0xMjIgcHJvY2Vzc2luZzwv
dGl0bGU+PHNlY29uZGFyeS10aXRsZT5KIEJpb2wgQ2hlbTwvc2Vjb25kYXJ5LXRpdGxlPjxhbHQt
dGl0bGU+VGhlIEpvdXJuYWwgb2YgYmlvbG9naWNhbCBjaGVtaXN0cnk8L2FsdC10aXRsZT48L3Rp
dGxlcz48cGVyaW9kaWNhbD48ZnVsbC10aXRsZT5KIEJpb2wgQ2hlbTwvZnVsbC10aXRsZT48YWJi
ci0xPlRoZSBKb3VybmFsIG9mIGJpb2xvZ2ljYWwgY2hlbWlzdHJ5PC9hYmJyLTE+PC9wZXJpb2Rp
Y2FsPjxhbHQtcGVyaW9kaWNhbD48ZnVsbC10aXRsZT5KIEJpb2wgQ2hlbTwvZnVsbC10aXRsZT48
YWJici0xPlRoZSBKb3VybmFsIG9mIGJpb2xvZ2ljYWwgY2hlbWlzdHJ5PC9hYmJyLTE+PC9hbHQt
cGVyaW9kaWNhbD48cGFnZXM+MTQwNDMtMTQwNTQ8L3BhZ2VzPjx2b2x1bWU+Mjk0PC92b2x1bWU+
PG51bWJlcj4zODwvbnVtYmVyPjxrZXl3b3Jkcz48a2V5d29yZD5BZGVub3NpbmUgRGVhbWluYXNl
L2dlbmV0aWNzLyptZXRhYm9saXNtPC9rZXl3b3JkPjxrZXl3b3JkPkNlbGwgTGluZTwva2V5d29y
ZD48a2V5d29yZD5IZXBhdGl0aXMgQiB2aXJ1cy9tZXRhYm9saXNtLypwaHlzaW9sb2d5PC9rZXl3
b3JkPjxrZXl3b3JkPkhlcGF0b2N5dGVzL21ldGFib2xpc20vdmlyb2xvZ3k8L2tleXdvcmQ+PGtl
eXdvcmQ+SHVtYW5zPC9rZXl3b3JkPjxrZXl3b3JkPk1pY3JvUk5Bcy8qZ2VuZXRpY3MvbWV0YWJv
bGlzbTwva2V5d29yZD48a2V5d29yZD5Qcm90ZWluIElzb2Zvcm1zPC9rZXl3b3JkPjxrZXl3b3Jk
PlJOQSBFZGl0aW5nPC9rZXl3b3JkPjxrZXl3b3JkPlJOQSBTcGxpY2luZzwva2V5d29yZD48a2V5
d29yZD5STkEtQmluZGluZyBQcm90ZWlucy9nZW5ldGljcy8qbWV0YWJvbGlzbTwva2V5d29yZD48
a2V5d29yZD5WaXJ1cyBSZXBsaWNhdGlvbi8qcGh5c2lvbG9neTwva2V5d29yZD48L2tleXdvcmRz
PjxkYXRlcz48eWVhcj4yMDE5PC95ZWFyPjxwdWItZGF0ZXM+PGRhdGU+U2VwIDIwPC9kYXRlPjwv
cHViLWRhdGVzPjwvZGF0ZXM+PGlzYm4+MTA4My0zNTFYIChFbGVjdHJvbmljKSYjeEQ7MDAyMS05
MjU4IChMaW5raW5nKTwvaXNibj48YWNjZXNzaW9uLW51bT4zMTM2NjczNTwvYWNjZXNzaW9uLW51
bT48dXJscz48cmVsYXRlZC11cmxzPjx1cmw+aHR0cDovL3d3dy5uY2JpLm5sbS5uaWguZ292L3B1
Ym1lZC8zMTM2NjczNTwvdXJsPjwvcmVsYXRlZC11cmxzPjwvdXJscz48Y3VzdG9tMj42NzU1Nzk0
PC9jdXN0b20yPjxlbGVjdHJvbmljLXJlc291cmNlLW51bT4xMC4xMDc0L2piYy5SQTExOS4wMDc5
NzA8L2VsZWN0cm9uaWMtcmVzb3VyY2UtbnVtPjwvcmVjb3JkPjwvQ2l0ZT48L0VuZE5vdGU+AG==
</w:fldData>
              </w:fldChar>
            </w:r>
            <w:r>
              <w:rPr>
                <w:rFonts w:ascii="Arial" w:eastAsia="宋体" w:hAnsi="Arial" w:cs="Arial"/>
                <w:szCs w:val="20"/>
                <w:lang w:bidi="ar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szCs w:val="20"/>
                <w:lang w:bidi="ar"/>
              </w:rPr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  <w:r>
              <w:rPr>
                <w:rFonts w:ascii="Arial" w:eastAsia="宋体" w:hAnsi="Arial" w:cs="Arial"/>
                <w:szCs w:val="20"/>
                <w:lang w:bidi="ar"/>
              </w:rPr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separate"/>
            </w:r>
            <w:r>
              <w:rPr>
                <w:rFonts w:ascii="Arial" w:eastAsia="宋体" w:hAnsi="Arial" w:cs="Arial"/>
                <w:noProof/>
                <w:szCs w:val="20"/>
                <w:lang w:bidi="ar"/>
              </w:rPr>
              <w:t>(Liang et al. 2015, Liu et al. 2019, Li et al. 2020)</w:t>
            </w:r>
            <w:r>
              <w:rPr>
                <w:rFonts w:ascii="Arial" w:eastAsia="宋体" w:hAnsi="Arial" w:cs="Arial"/>
                <w:szCs w:val="20"/>
                <w:lang w:bidi="ar"/>
              </w:rPr>
              <w:fldChar w:fldCharType="end"/>
            </w:r>
          </w:p>
        </w:tc>
      </w:tr>
      <w:tr w:rsidR="005C01E5" w14:paraId="32894E50" w14:textId="214492D3" w:rsidTr="00202B51">
        <w:trPr>
          <w:trHeight w:val="177"/>
        </w:trPr>
        <w:tc>
          <w:tcPr>
            <w:tcW w:w="1277" w:type="dxa"/>
            <w:vMerge/>
          </w:tcPr>
          <w:p w14:paraId="0E21A91B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</w:p>
        </w:tc>
        <w:tc>
          <w:tcPr>
            <w:tcW w:w="551" w:type="dxa"/>
          </w:tcPr>
          <w:p w14:paraId="3C6126E8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4110" w:type="dxa"/>
            <w:vAlign w:val="center"/>
          </w:tcPr>
          <w:p w14:paraId="761E71A9" w14:textId="77777777" w:rsidR="005C01E5" w:rsidRDefault="005C01E5" w:rsidP="007D599B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  <w:lang w:bidi="ar"/>
              </w:rPr>
              <w:t>GAAACCACAATAGTTGCCTGATC</w:t>
            </w:r>
          </w:p>
        </w:tc>
        <w:tc>
          <w:tcPr>
            <w:tcW w:w="4678" w:type="dxa"/>
            <w:vMerge/>
          </w:tcPr>
          <w:p w14:paraId="08FB695E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1843" w:type="dxa"/>
            <w:vMerge/>
          </w:tcPr>
          <w:p w14:paraId="3005F020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1341" w:type="dxa"/>
            <w:vMerge/>
          </w:tcPr>
          <w:p w14:paraId="6ED9BF35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1341" w:type="dxa"/>
            <w:vMerge/>
          </w:tcPr>
          <w:p w14:paraId="5EC17A66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000000"/>
                <w:szCs w:val="21"/>
                <w:lang w:bidi="ar"/>
              </w:rPr>
            </w:pPr>
          </w:p>
        </w:tc>
      </w:tr>
      <w:tr w:rsidR="005C01E5" w14:paraId="47D39277" w14:textId="3F817B6A" w:rsidTr="00202B51">
        <w:trPr>
          <w:trHeight w:val="162"/>
        </w:trPr>
        <w:tc>
          <w:tcPr>
            <w:tcW w:w="1277" w:type="dxa"/>
            <w:vMerge w:val="restart"/>
          </w:tcPr>
          <w:p w14:paraId="588E28DB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1"/>
                <w:lang w:eastAsia="zh-CN" w:bidi="ar"/>
              </w:rPr>
              <w:t>β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-actin</w:t>
            </w:r>
          </w:p>
        </w:tc>
        <w:tc>
          <w:tcPr>
            <w:tcW w:w="551" w:type="dxa"/>
          </w:tcPr>
          <w:p w14:paraId="60C23292" w14:textId="77777777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4110" w:type="dxa"/>
            <w:vAlign w:val="center"/>
          </w:tcPr>
          <w:p w14:paraId="151B0327" w14:textId="77777777" w:rsidR="005C01E5" w:rsidRDefault="005C01E5" w:rsidP="007D599B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222222"/>
                <w:szCs w:val="21"/>
              </w:rPr>
            </w:pPr>
            <w:r w:rsidRPr="004F7162">
              <w:rPr>
                <w:rFonts w:ascii="Arial" w:eastAsia="宋体" w:hAnsi="Arial" w:cs="Arial"/>
                <w:color w:val="222222"/>
                <w:szCs w:val="21"/>
                <w:lang w:bidi="ar"/>
              </w:rPr>
              <w:t>CTGAGGCACTCTTCCAGCCTTCCTT</w:t>
            </w:r>
          </w:p>
        </w:tc>
        <w:tc>
          <w:tcPr>
            <w:tcW w:w="4678" w:type="dxa"/>
            <w:vMerge w:val="restart"/>
          </w:tcPr>
          <w:p w14:paraId="4854A92A" w14:textId="6A05C7B0" w:rsidR="005C01E5" w:rsidRPr="000E6C85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lang w:bidi="ar"/>
              </w:rPr>
            </w:pPr>
            <w:r w:rsidRPr="008D4F53">
              <w:rPr>
                <w:rFonts w:ascii="Arial" w:eastAsia="宋体" w:hAnsi="Arial" w:cs="Arial"/>
                <w:b/>
                <w:bCs/>
                <w:color w:val="000000"/>
                <w:u w:val="single"/>
                <w:lang w:eastAsia="zh-CN"/>
              </w:rPr>
              <w:t>ctgaggcactcttccagcctt</w:t>
            </w:r>
            <w:r w:rsidRPr="008D4F53">
              <w:rPr>
                <w:rFonts w:ascii="Arial" w:eastAsia="宋体" w:hAnsi="Arial" w:cs="Arial"/>
                <w:color w:val="000000"/>
                <w:lang w:eastAsia="zh-CN"/>
              </w:rPr>
              <w:t>ccttcctgggcatggagtcctgtggcatccacgaaactaccttcaactccatcatgaagtgtgacgtggacatccgcaaagacctgtacgccaacacagtgctgtctggcggcaccaccatgtaccctggcattgccgacag</w:t>
            </w:r>
            <w:r w:rsidRPr="008D4F53">
              <w:rPr>
                <w:rFonts w:ascii="Arial" w:eastAsia="宋体" w:hAnsi="Arial" w:cs="Arial"/>
                <w:b/>
                <w:bCs/>
                <w:color w:val="000000"/>
                <w:u w:val="single"/>
                <w:lang w:eastAsia="zh-CN"/>
              </w:rPr>
              <w:t>gatgcagaaggagatcactgccctg</w:t>
            </w:r>
          </w:p>
        </w:tc>
        <w:tc>
          <w:tcPr>
            <w:tcW w:w="1843" w:type="dxa"/>
            <w:vMerge w:val="restart"/>
          </w:tcPr>
          <w:p w14:paraId="6DE41D27" w14:textId="77777777" w:rsidR="005C01E5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222222"/>
                <w:szCs w:val="21"/>
                <w:lang w:eastAsia="zh-CN" w:bidi="ar"/>
              </w:rPr>
              <w:t>N</w:t>
            </w:r>
            <w:r w:rsidRPr="008D4F53">
              <w:rPr>
                <w:rFonts w:ascii="Arial" w:eastAsia="宋体" w:hAnsi="Arial" w:cs="Arial"/>
                <w:color w:val="222222"/>
                <w:szCs w:val="21"/>
                <w:lang w:bidi="ar"/>
              </w:rPr>
              <w:t>M_001101.5</w:t>
            </w:r>
          </w:p>
          <w:p w14:paraId="72EA7A5C" w14:textId="36175521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eastAsia="zh-CN" w:bidi="ar"/>
              </w:rPr>
            </w:pPr>
          </w:p>
        </w:tc>
        <w:tc>
          <w:tcPr>
            <w:tcW w:w="1341" w:type="dxa"/>
            <w:vMerge w:val="restart"/>
          </w:tcPr>
          <w:p w14:paraId="28650DEA" w14:textId="3F1BEE3A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222222"/>
                <w:szCs w:val="21"/>
                <w:lang w:eastAsia="zh-CN" w:bidi="ar"/>
              </w:rPr>
              <w:t>1</w:t>
            </w:r>
            <w:r>
              <w:rPr>
                <w:rFonts w:ascii="Arial" w:eastAsia="宋体" w:hAnsi="Arial" w:cs="Arial"/>
                <w:color w:val="222222"/>
                <w:szCs w:val="21"/>
                <w:lang w:eastAsia="zh-CN" w:bidi="ar"/>
              </w:rPr>
              <w:t>88</w:t>
            </w:r>
            <w:r>
              <w:rPr>
                <w:rFonts w:ascii="Arial" w:eastAsia="宋体" w:hAnsi="Arial" w:cs="Arial" w:hint="eastAsia"/>
                <w:color w:val="222222"/>
                <w:szCs w:val="21"/>
                <w:lang w:eastAsia="zh-CN" w:bidi="ar"/>
              </w:rPr>
              <w:t>bp</w:t>
            </w:r>
          </w:p>
        </w:tc>
        <w:tc>
          <w:tcPr>
            <w:tcW w:w="1341" w:type="dxa"/>
            <w:vMerge w:val="restart"/>
          </w:tcPr>
          <w:p w14:paraId="65685B9C" w14:textId="361269AA" w:rsidR="00E5201F" w:rsidRDefault="00E5201F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1"/>
                <w:lang w:eastAsia="zh-CN" w:bidi="ar"/>
              </w:rPr>
              <w:t>T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his tudy.</w:t>
            </w:r>
          </w:p>
        </w:tc>
      </w:tr>
      <w:tr w:rsidR="005C01E5" w14:paraId="3527DF0C" w14:textId="6F8F6229" w:rsidTr="00202B51">
        <w:trPr>
          <w:trHeight w:val="186"/>
        </w:trPr>
        <w:tc>
          <w:tcPr>
            <w:tcW w:w="1277" w:type="dxa"/>
            <w:vMerge/>
          </w:tcPr>
          <w:p w14:paraId="1AA6AB83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</w:p>
        </w:tc>
        <w:tc>
          <w:tcPr>
            <w:tcW w:w="551" w:type="dxa"/>
          </w:tcPr>
          <w:p w14:paraId="070E709F" w14:textId="77777777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4110" w:type="dxa"/>
            <w:vAlign w:val="center"/>
          </w:tcPr>
          <w:p w14:paraId="500347CC" w14:textId="77777777" w:rsidR="005C01E5" w:rsidRDefault="005C01E5" w:rsidP="007D599B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222222"/>
                <w:szCs w:val="21"/>
              </w:rPr>
            </w:pPr>
            <w:r w:rsidRPr="004F7162">
              <w:rPr>
                <w:rFonts w:ascii="Arial" w:eastAsia="宋体" w:hAnsi="Arial" w:cs="Arial"/>
                <w:color w:val="222222"/>
                <w:szCs w:val="21"/>
                <w:lang w:bidi="ar"/>
              </w:rPr>
              <w:t>CAGGGCAGTGATCTCCTTCTGCATG</w:t>
            </w:r>
          </w:p>
        </w:tc>
        <w:tc>
          <w:tcPr>
            <w:tcW w:w="4678" w:type="dxa"/>
            <w:vMerge/>
          </w:tcPr>
          <w:p w14:paraId="28E63441" w14:textId="77777777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bidi="ar"/>
              </w:rPr>
            </w:pPr>
          </w:p>
        </w:tc>
        <w:tc>
          <w:tcPr>
            <w:tcW w:w="1843" w:type="dxa"/>
            <w:vMerge/>
          </w:tcPr>
          <w:p w14:paraId="226F5E9B" w14:textId="77777777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bidi="ar"/>
              </w:rPr>
            </w:pPr>
          </w:p>
        </w:tc>
        <w:tc>
          <w:tcPr>
            <w:tcW w:w="1341" w:type="dxa"/>
            <w:vMerge/>
          </w:tcPr>
          <w:p w14:paraId="258D349B" w14:textId="77777777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bidi="ar"/>
              </w:rPr>
            </w:pPr>
          </w:p>
        </w:tc>
        <w:tc>
          <w:tcPr>
            <w:tcW w:w="1341" w:type="dxa"/>
            <w:vMerge/>
          </w:tcPr>
          <w:p w14:paraId="6AB5ADB6" w14:textId="77777777" w:rsidR="005C01E5" w:rsidRPr="004F7162" w:rsidRDefault="005C01E5" w:rsidP="007D599B">
            <w:pPr>
              <w:textAlignment w:val="center"/>
              <w:rPr>
                <w:rFonts w:ascii="Arial" w:eastAsia="宋体" w:hAnsi="Arial" w:cs="Arial"/>
                <w:color w:val="222222"/>
                <w:szCs w:val="21"/>
                <w:lang w:bidi="ar"/>
              </w:rPr>
            </w:pPr>
          </w:p>
        </w:tc>
      </w:tr>
      <w:tr w:rsidR="005C01E5" w14:paraId="7B47F96E" w14:textId="56D611D5" w:rsidTr="00202B51">
        <w:trPr>
          <w:trHeight w:val="172"/>
        </w:trPr>
        <w:tc>
          <w:tcPr>
            <w:tcW w:w="1277" w:type="dxa"/>
            <w:vMerge w:val="restart"/>
          </w:tcPr>
          <w:p w14:paraId="55A4A6CD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m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-</w: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t>β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-actin</w:t>
            </w:r>
          </w:p>
        </w:tc>
        <w:tc>
          <w:tcPr>
            <w:tcW w:w="551" w:type="dxa"/>
          </w:tcPr>
          <w:p w14:paraId="289FDF57" w14:textId="77777777" w:rsidR="005C01E5" w:rsidRDefault="005C01E5" w:rsidP="007D599B">
            <w:pPr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4110" w:type="dxa"/>
          </w:tcPr>
          <w:p w14:paraId="1847D06B" w14:textId="77777777" w:rsidR="005C01E5" w:rsidRDefault="005C01E5" w:rsidP="007D599B">
            <w:pPr>
              <w:widowControl/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CTGGAGAAGAGCTATGAGCTGC</w:t>
            </w:r>
            <w:r>
              <w:rPr>
                <w:rFonts w:ascii="Arial" w:eastAsia="宋体" w:hAnsi="Arial" w:cs="Arial"/>
                <w:szCs w:val="21"/>
                <w:lang w:bidi="ar"/>
              </w:rPr>
              <w:t xml:space="preserve">  </w:t>
            </w:r>
          </w:p>
        </w:tc>
        <w:tc>
          <w:tcPr>
            <w:tcW w:w="4678" w:type="dxa"/>
            <w:vMerge w:val="restart"/>
          </w:tcPr>
          <w:p w14:paraId="16135B1C" w14:textId="6E651AB1" w:rsidR="005C01E5" w:rsidRPr="003A17B7" w:rsidRDefault="005C01E5" w:rsidP="003A17B7">
            <w:pPr>
              <w:pStyle w:val="HTML"/>
              <w:shd w:val="clear" w:color="auto" w:fill="FFFFFF"/>
              <w:rPr>
                <w:rFonts w:ascii="Arial" w:hAnsi="Arial" w:cs="Arial"/>
                <w:color w:val="000000"/>
              </w:rPr>
            </w:pPr>
            <w:r w:rsidRPr="003A17B7">
              <w:rPr>
                <w:rStyle w:val="ffline"/>
                <w:rFonts w:ascii="Arial" w:hAnsi="Arial" w:cs="Arial"/>
                <w:b/>
                <w:bCs/>
                <w:color w:val="000000"/>
                <w:u w:val="single"/>
              </w:rPr>
              <w:t>ctggagaagagctatgagctgc</w:t>
            </w:r>
            <w:r w:rsidRPr="003A17B7">
              <w:rPr>
                <w:rStyle w:val="ffline"/>
                <w:rFonts w:ascii="Arial" w:hAnsi="Arial" w:cs="Arial"/>
                <w:color w:val="000000"/>
              </w:rPr>
              <w:t>ctgacggccaggtcatcactattggcaacgagcggttccgatgccctgaggctcttttccagccttccttcttgggtatggaatcctgtggcatccatgaaactacattcaatt</w:t>
            </w:r>
            <w:r w:rsidRPr="00E40ED8">
              <w:rPr>
                <w:rStyle w:val="ffline"/>
                <w:rFonts w:ascii="Arial" w:hAnsi="Arial" w:cs="Arial"/>
                <w:b/>
                <w:bCs/>
                <w:color w:val="000000"/>
                <w:u w:val="single"/>
              </w:rPr>
              <w:t>ccatcatgaagtgtgacgttg</w:t>
            </w:r>
          </w:p>
        </w:tc>
        <w:tc>
          <w:tcPr>
            <w:tcW w:w="1843" w:type="dxa"/>
            <w:vMerge w:val="restart"/>
          </w:tcPr>
          <w:p w14:paraId="525D8DFE" w14:textId="77777777" w:rsidR="005C01E5" w:rsidRDefault="005C01E5" w:rsidP="007D599B">
            <w:pPr>
              <w:rPr>
                <w:rFonts w:ascii="Arial" w:eastAsia="宋体" w:hAnsi="Arial" w:cs="Arial"/>
                <w:szCs w:val="21"/>
                <w:lang w:eastAsia="zh-CN" w:bidi="ar"/>
              </w:rPr>
            </w:pPr>
            <w:r w:rsidRPr="003A17B7">
              <w:rPr>
                <w:rFonts w:ascii="Arial" w:eastAsia="宋体" w:hAnsi="Arial" w:cs="Arial"/>
                <w:szCs w:val="21"/>
                <w:lang w:eastAsia="zh-CN" w:bidi="ar"/>
              </w:rPr>
              <w:t>NM_007393.5</w:t>
            </w:r>
          </w:p>
          <w:p w14:paraId="7F9B0A86" w14:textId="5F1466A7" w:rsidR="005C01E5" w:rsidRDefault="005C01E5" w:rsidP="00C67550">
            <w:pPr>
              <w:rPr>
                <w:rFonts w:ascii="Arial" w:eastAsia="宋体" w:hAnsi="Arial" w:cs="Arial"/>
                <w:szCs w:val="21"/>
                <w:lang w:eastAsia="zh-CN" w:bidi="ar"/>
              </w:rPr>
            </w:pPr>
          </w:p>
        </w:tc>
        <w:tc>
          <w:tcPr>
            <w:tcW w:w="1341" w:type="dxa"/>
            <w:vMerge w:val="restart"/>
          </w:tcPr>
          <w:p w14:paraId="79EFB036" w14:textId="4BBC3C62" w:rsidR="005C01E5" w:rsidRDefault="005C01E5" w:rsidP="007D599B">
            <w:pPr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1</w: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t>57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bp</w:t>
            </w:r>
          </w:p>
        </w:tc>
        <w:tc>
          <w:tcPr>
            <w:tcW w:w="1341" w:type="dxa"/>
            <w:vMerge w:val="restart"/>
          </w:tcPr>
          <w:p w14:paraId="6D76F5BD" w14:textId="50CAEA90" w:rsidR="005C01E5" w:rsidRDefault="00202B51" w:rsidP="00202B51">
            <w:pPr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begin">
                <w:fldData xml:space="preserve">PEVuZE5vdGU+PENpdGU+PEF1dGhvcj5MaWFuZzwvQXV0aG9yPjxZZWFyPjIwMTU8L1llYXI+PFJl
Y051bT4yMjwvUmVjTnVtPjxEaXNwbGF5VGV4dD4oTGlhbmcgZXQgYWwuIDIwMTUpPC9EaXNwbGF5
VGV4dD48cmVjb3JkPjxyZWMtbnVtYmVyPjIyPC9yZWMtbnVtYmVyPjxmb3JlaWduLWtleXM+PGtl
eSBhcHA9IkVOIiBkYi1pZD0ic2FhcnNlMHZuZHZ0NTVlZXJkcHBhZjUxcHNzZmVkYXJ4dzV6Ij4y
Mjwva2V5PjwvZm9yZWlnbi1rZXlzPjxyZWYtdHlwZSBuYW1lPSJKb3VybmFsIEFydGljbGUiPjE3
PC9yZWYtdHlwZT48Y29udHJpYnV0b3JzPjxhdXRob3JzPjxhdXRob3I+TGlhbmcsIEcuPC9hdXRo
b3I+PGF1dGhvcj5MaXUsIEcuPC9hdXRob3I+PGF1dGhvcj5LaXRhbXVyYSwgSy48L2F1dGhvcj48
YXV0aG9yPldhbmcsIFouPC9hdXRob3I+PGF1dGhvcj5DaG93ZGh1cnksIFMuPC9hdXRob3I+PGF1
dGhvcj5Nb25qdXJ1bCwgQS4gTS48L2F1dGhvcj48YXV0aG9yPldha2FlLCBLLjwvYXV0aG9yPjxh
dXRob3I+S291cmEsIE0uPC9hdXRob3I+PGF1dGhvcj5TaGltYWR1LCBNLjwvYXV0aG9yPjxhdXRo
b3I+S2lub3NoaXRhLCBLLjwvYXV0aG9yPjxhdXRob3I+TXVyYW1hdHN1LCBNLjwvYXV0aG9yPjwv
YXV0aG9ycz48L2NvbnRyaWJ1dG9ycz48YXV0aC1hZGRyZXNzPkRlcGFydG1lbnQgb2YgTW9sZWN1
bGFyIEdlbmV0aWNzLCBLYW5hemF3YSBVbml2ZXJzaXR5IEdyYWR1YXRlIFNjaG9vbCBvZiBNZWRp
Y2FsIFNjaWVuY2UsIEthbmF6YXdhLCBKYXBhbjsgRGVwYXJ0bWVudCBvZiBNaWNyb2Jpb2xvZ3kg
YW5kIEltbXVub2xvZ3ksIENvbHVtYmlhIFVuaXZlcnNpdHksIE5ldyBZb3JrLCBOZXcgWW9yaywg
VW5pdGVkIFN0YXRlcyBvZiBBbWVyaWNhLiYjeEQ7RGVwYXJ0bWVudCBvZiBNb2xlY3VsYXIgR2Vu
ZXRpY3MsIEthbmF6YXdhIFVuaXZlcnNpdHkgR3JhZHVhdGUgU2Nob29sIG9mIE1lZGljYWwgU2Np
ZW5jZSwgS2FuYXphd2EsIEphcGFuLiYjeEQ7RGVwYXJ0bWVudCBvZiBNb2xlY3VsYXIgR2VuZXRp
Y3MsIEthbmF6YXdhIFVuaXZlcnNpdHkgR3JhZHVhdGUgU2Nob29sIG9mIE1lZGljYWwgU2NpZW5j
ZSwgS2FuYXphd2EsIEphcGFuOyBEaXZpc2lvbiBvZiBNZWRpY2FsIE9uY29sb2d5LCBBZmZpbGlh
dGVkIFpob25nc2hhbiBIb3NwaXRhbCBvZiBEYWxpYW4gVW5pdmVyc2l0eSwgRGFsaWFuLCBDaGlu
YS4mI3hEO0V2b2x1dGlvbmFyeSBNZWRpY2luZSwgU2hpZ2EgTWVkaWNhbCBDZW50ZXIgUmVzZWFy
Y2ggSW5zdGl0dXRlLCBNb3JpeWFtYSwgSmFwYW4uPC9hdXRoLWFkZHJlc3M+PHRpdGxlcz48dGl0
bGU+VEdGLWJldGEgc3VwcHJlc3Npb24gb2YgSEJWIFJOQSB0aHJvdWdoIEFJRC1kZXBlbmRlbnQg
cmVjcnVpdG1lbnQgb2YgYW4gUk5BIGV4b3NvbWUgY29tcGxleD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Q3
ODA8L3BhZ2VzPjx2b2x1bWU+MTE8L3ZvbHVtZT48bnVtYmVyPjQ8L251bWJlcj48a2V5d29yZHM+
PGtleXdvcmQ+QmxvdHRpbmcsIFdlc3Rlcm48L2tleXdvcmQ+PGtleXdvcmQ+Q2VsbCBMaW5lPC9r
ZXl3b3JkPjxrZXl3b3JkPkN5dGlkaW5lIERlYW1pbmFzZS8qbWV0YWJvbGlzbTwva2V5d29yZD48
a2V5d29yZD5DeXRvc2luZSBEZWFtaW5hc2UvbWV0YWJvbGlzbTwva2V5d29yZD48a2V5d29yZD5F
eG9zb21lIE11bHRpZW56eW1lIFJpYm9udWNsZWFzZSBDb21wbGV4LyptZXRhYm9saXNtPC9rZXl3
b3JkPjxrZXl3b3JkPkhlcGF0aXRpcyBCL2dlbmV0aWNzPC9rZXl3b3JkPjxrZXl3b3JkPkhlcGF0
aXRpcyBCIHZpcnVzLypwaHlzaW9sb2d5PC9rZXl3b3JkPjxrZXl3b3JkPkh1bWFuczwva2V5d29y
ZD48a2V5d29yZD5JbW11bm9wcmVjaXBpdGF0aW9uPC9rZXl3b3JkPjxrZXl3b3JkPlBvbHltZXJh
c2UgQ2hhaW4gUmVhY3Rpb248L2tleXdvcmQ+PGtleXdvcmQ+Uk5BLCBWaXJhbC8qZ2VuZXRpY3Mv
bWV0YWJvbGlzbTwva2V5d29yZD48a2V5d29yZD5UcmFuc2ZlY3Rpb248L2tleXdvcmQ+PGtleXdv
cmQ+VHJhbnNmb3JtaW5nIEdyb3d0aCBGYWN0b3IgYmV0YS8qbWV0YWJvbGlzbTwva2V5d29yZD48
a2V5d29yZD5WaXJ1cyBSZXBsaWNhdGlvbi9waHlzaW9sb2d5PC9rZXl3b3JkPjwva2V5d29yZHM+
PGRhdGVzPjx5ZWFyPjIwMTU8L3llYXI+PHB1Yi1kYXRlcz48ZGF0ZT5BcHI8L2RhdGU+PC9wdWIt
ZGF0ZXM+PC9kYXRlcz48aXNibj4xNTUzLTczNzQgKEVsZWN0cm9uaWMpJiN4RDsxNTUzLTczNjYg
KExpbmtpbmcpPC9pc2JuPjxhY2Nlc3Npb24tbnVtPjI1ODM2MzMwPC9hY2Nlc3Npb24tbnVtPjx1
cmxzPjxyZWxhdGVkLXVybHM+PHVybD5odHRwOi8vd3d3Lm5jYmkubmxtLm5paC5nb3YvcHVibWVk
LzI1ODM2MzMwPC91cmw+PC9yZWxhdGVkLXVybHM+PC91cmxzPjxjdXN0b20yPjQzODM1NTE8L2N1
c3RvbTI+PGVsZWN0cm9uaWMtcmVzb3VyY2UtbnVtPjEwLjEzNzEvam91cm5hbC5wcGF0LjEwMDQ3
ODA8L2VsZWN0cm9uaWMtcmVzb3VyY2UtbnVtPjwvcmVjb3JkPjwvQ2l0ZT48L0VuZE5vdGU+
</w:fldData>
              </w:fldCha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begin">
                <w:fldData xml:space="preserve">PEVuZE5vdGU+PENpdGU+PEF1dGhvcj5MaWFuZzwvQXV0aG9yPjxZZWFyPjIwMTU8L1llYXI+PFJl
Y051bT4yMjwvUmVjTnVtPjxEaXNwbGF5VGV4dD4oTGlhbmcgZXQgYWwuIDIwMTUpPC9EaXNwbGF5
VGV4dD48cmVjb3JkPjxyZWMtbnVtYmVyPjIyPC9yZWMtbnVtYmVyPjxmb3JlaWduLWtleXM+PGtl
eSBhcHA9IkVOIiBkYi1pZD0ic2FhcnNlMHZuZHZ0NTVlZXJkcHBhZjUxcHNzZmVkYXJ4dzV6Ij4y
Mjwva2V5PjwvZm9yZWlnbi1rZXlzPjxyZWYtdHlwZSBuYW1lPSJKb3VybmFsIEFydGljbGUiPjE3
PC9yZWYtdHlwZT48Y29udHJpYnV0b3JzPjxhdXRob3JzPjxhdXRob3I+TGlhbmcsIEcuPC9hdXRo
b3I+PGF1dGhvcj5MaXUsIEcuPC9hdXRob3I+PGF1dGhvcj5LaXRhbXVyYSwgSy48L2F1dGhvcj48
YXV0aG9yPldhbmcsIFouPC9hdXRob3I+PGF1dGhvcj5DaG93ZGh1cnksIFMuPC9hdXRob3I+PGF1
dGhvcj5Nb25qdXJ1bCwgQS4gTS48L2F1dGhvcj48YXV0aG9yPldha2FlLCBLLjwvYXV0aG9yPjxh
dXRob3I+S291cmEsIE0uPC9hdXRob3I+PGF1dGhvcj5TaGltYWR1LCBNLjwvYXV0aG9yPjxhdXRo
b3I+S2lub3NoaXRhLCBLLjwvYXV0aG9yPjxhdXRob3I+TXVyYW1hdHN1LCBNLjwvYXV0aG9yPjwv
YXV0aG9ycz48L2NvbnRyaWJ1dG9ycz48YXV0aC1hZGRyZXNzPkRlcGFydG1lbnQgb2YgTW9sZWN1
bGFyIEdlbmV0aWNzLCBLYW5hemF3YSBVbml2ZXJzaXR5IEdyYWR1YXRlIFNjaG9vbCBvZiBNZWRp
Y2FsIFNjaWVuY2UsIEthbmF6YXdhLCBKYXBhbjsgRGVwYXJ0bWVudCBvZiBNaWNyb2Jpb2xvZ3kg
YW5kIEltbXVub2xvZ3ksIENvbHVtYmlhIFVuaXZlcnNpdHksIE5ldyBZb3JrLCBOZXcgWW9yaywg
VW5pdGVkIFN0YXRlcyBvZiBBbWVyaWNhLiYjeEQ7RGVwYXJ0bWVudCBvZiBNb2xlY3VsYXIgR2Vu
ZXRpY3MsIEthbmF6YXdhIFVuaXZlcnNpdHkgR3JhZHVhdGUgU2Nob29sIG9mIE1lZGljYWwgU2Np
ZW5jZSwgS2FuYXphd2EsIEphcGFuLiYjeEQ7RGVwYXJ0bWVudCBvZiBNb2xlY3VsYXIgR2VuZXRp
Y3MsIEthbmF6YXdhIFVuaXZlcnNpdHkgR3JhZHVhdGUgU2Nob29sIG9mIE1lZGljYWwgU2NpZW5j
ZSwgS2FuYXphd2EsIEphcGFuOyBEaXZpc2lvbiBvZiBNZWRpY2FsIE9uY29sb2d5LCBBZmZpbGlh
dGVkIFpob25nc2hhbiBIb3NwaXRhbCBvZiBEYWxpYW4gVW5pdmVyc2l0eSwgRGFsaWFuLCBDaGlu
YS4mI3hEO0V2b2x1dGlvbmFyeSBNZWRpY2luZSwgU2hpZ2EgTWVkaWNhbCBDZW50ZXIgUmVzZWFy
Y2ggSW5zdGl0dXRlLCBNb3JpeWFtYSwgSmFwYW4uPC9hdXRoLWFkZHJlc3M+PHRpdGxlcz48dGl0
bGU+VEdGLWJldGEgc3VwcHJlc3Npb24gb2YgSEJWIFJOQSB0aHJvdWdoIEFJRC1kZXBlbmRlbnQg
cmVjcnVpdG1lbnQgb2YgYW4gUk5BIGV4b3NvbWUgY29tcGxleD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Q3
ODA8L3BhZ2VzPjx2b2x1bWU+MTE8L3ZvbHVtZT48bnVtYmVyPjQ8L251bWJlcj48a2V5d29yZHM+
PGtleXdvcmQ+QmxvdHRpbmcsIFdlc3Rlcm48L2tleXdvcmQ+PGtleXdvcmQ+Q2VsbCBMaW5lPC9r
ZXl3b3JkPjxrZXl3b3JkPkN5dGlkaW5lIERlYW1pbmFzZS8qbWV0YWJvbGlzbTwva2V5d29yZD48
a2V5d29yZD5DeXRvc2luZSBEZWFtaW5hc2UvbWV0YWJvbGlzbTwva2V5d29yZD48a2V5d29yZD5F
eG9zb21lIE11bHRpZW56eW1lIFJpYm9udWNsZWFzZSBDb21wbGV4LyptZXRhYm9saXNtPC9rZXl3
b3JkPjxrZXl3b3JkPkhlcGF0aXRpcyBCL2dlbmV0aWNzPC9rZXl3b3JkPjxrZXl3b3JkPkhlcGF0
aXRpcyBCIHZpcnVzLypwaHlzaW9sb2d5PC9rZXl3b3JkPjxrZXl3b3JkPkh1bWFuczwva2V5d29y
ZD48a2V5d29yZD5JbW11bm9wcmVjaXBpdGF0aW9uPC9rZXl3b3JkPjxrZXl3b3JkPlBvbHltZXJh
c2UgQ2hhaW4gUmVhY3Rpb248L2tleXdvcmQ+PGtleXdvcmQ+Uk5BLCBWaXJhbC8qZ2VuZXRpY3Mv
bWV0YWJvbGlzbTwva2V5d29yZD48a2V5d29yZD5UcmFuc2ZlY3Rpb248L2tleXdvcmQ+PGtleXdv
cmQ+VHJhbnNmb3JtaW5nIEdyb3d0aCBGYWN0b3IgYmV0YS8qbWV0YWJvbGlzbTwva2V5d29yZD48
a2V5d29yZD5WaXJ1cyBSZXBsaWNhdGlvbi9waHlzaW9sb2d5PC9rZXl3b3JkPjwva2V5d29yZHM+
PGRhdGVzPjx5ZWFyPjIwMTU8L3llYXI+PHB1Yi1kYXRlcz48ZGF0ZT5BcHI8L2RhdGU+PC9wdWIt
ZGF0ZXM+PC9kYXRlcz48aXNibj4xNTUzLTczNzQgKEVsZWN0cm9uaWMpJiN4RDsxNTUzLTczNjYg
KExpbmtpbmcpPC9pc2JuPjxhY2Nlc3Npb24tbnVtPjI1ODM2MzMwPC9hY2Nlc3Npb24tbnVtPjx1
cmxzPjxyZWxhdGVkLXVybHM+PHVybD5odHRwOi8vd3d3Lm5jYmkubmxtLm5paC5nb3YvcHVibWVk
LzI1ODM2MzMwPC91cmw+PC9yZWxhdGVkLXVybHM+PC91cmxzPjxjdXN0b20yPjQzODM1NTE8L2N1
c3RvbTI+PGVsZWN0cm9uaWMtcmVzb3VyY2UtbnVtPjEwLjEzNzEvam91cm5hbC5wcGF0LjEwMDQ3
ODA8L2VsZWN0cm9uaWMtcmVzb3VyY2UtbnVtPjwvcmVjb3JkPjwvQ2l0ZT48L0VuZE5vdGU+
</w:fldData>
              </w:fldCha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end"/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separate"/>
            </w:r>
            <w:r>
              <w:rPr>
                <w:rFonts w:ascii="Arial" w:eastAsia="宋体" w:hAnsi="Arial" w:cs="Arial"/>
                <w:noProof/>
                <w:szCs w:val="21"/>
                <w:lang w:eastAsia="zh-CN" w:bidi="ar"/>
              </w:rPr>
              <w:t>(Liang et al. 2015)</w: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end"/>
            </w:r>
          </w:p>
        </w:tc>
      </w:tr>
      <w:tr w:rsidR="005C01E5" w14:paraId="33FBF175" w14:textId="07BE39F1" w:rsidTr="00202B51">
        <w:trPr>
          <w:trHeight w:val="176"/>
        </w:trPr>
        <w:tc>
          <w:tcPr>
            <w:tcW w:w="1277" w:type="dxa"/>
            <w:vMerge/>
          </w:tcPr>
          <w:p w14:paraId="1338EDDF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</w:p>
        </w:tc>
        <w:tc>
          <w:tcPr>
            <w:tcW w:w="551" w:type="dxa"/>
          </w:tcPr>
          <w:p w14:paraId="0A0A2FB3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4110" w:type="dxa"/>
          </w:tcPr>
          <w:p w14:paraId="43D49588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CN" w:bidi="ar"/>
              </w:rPr>
            </w:pP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CAACGTCACACTTCATGATGG</w:t>
            </w:r>
          </w:p>
        </w:tc>
        <w:tc>
          <w:tcPr>
            <w:tcW w:w="4678" w:type="dxa"/>
            <w:vMerge/>
          </w:tcPr>
          <w:p w14:paraId="4D796264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</w:p>
        </w:tc>
        <w:tc>
          <w:tcPr>
            <w:tcW w:w="1843" w:type="dxa"/>
            <w:vMerge/>
          </w:tcPr>
          <w:p w14:paraId="44C063F4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</w:p>
        </w:tc>
        <w:tc>
          <w:tcPr>
            <w:tcW w:w="1341" w:type="dxa"/>
            <w:vMerge/>
          </w:tcPr>
          <w:p w14:paraId="23C76860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</w:p>
        </w:tc>
        <w:tc>
          <w:tcPr>
            <w:tcW w:w="1341" w:type="dxa"/>
            <w:vMerge/>
          </w:tcPr>
          <w:p w14:paraId="27C183C8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</w:p>
        </w:tc>
      </w:tr>
      <w:tr w:rsidR="005C01E5" w14:paraId="32D4702E" w14:textId="45E95018" w:rsidTr="00202B51">
        <w:trPr>
          <w:trHeight w:val="220"/>
        </w:trPr>
        <w:tc>
          <w:tcPr>
            <w:tcW w:w="1277" w:type="dxa"/>
            <w:vMerge w:val="restart"/>
          </w:tcPr>
          <w:p w14:paraId="636AF363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lastRenderedPageBreak/>
              <w:t>p53</w:t>
            </w:r>
          </w:p>
        </w:tc>
        <w:tc>
          <w:tcPr>
            <w:tcW w:w="551" w:type="dxa"/>
          </w:tcPr>
          <w:p w14:paraId="19080DA9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F</w:t>
            </w:r>
          </w:p>
        </w:tc>
        <w:tc>
          <w:tcPr>
            <w:tcW w:w="4110" w:type="dxa"/>
          </w:tcPr>
          <w:p w14:paraId="6500C710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Hans" w:bidi="ar"/>
              </w:rPr>
            </w:pPr>
            <w:r>
              <w:rPr>
                <w:rFonts w:ascii="Arial" w:eastAsia="宋体" w:hAnsi="Arial" w:cs="Arial" w:hint="eastAsia"/>
                <w:szCs w:val="21"/>
                <w:lang w:eastAsia="zh-Hans" w:bidi="ar"/>
              </w:rPr>
              <w:t>AGGCCTTGGAACTCAAGGAT</w:t>
            </w:r>
          </w:p>
        </w:tc>
        <w:tc>
          <w:tcPr>
            <w:tcW w:w="4678" w:type="dxa"/>
            <w:vMerge w:val="restart"/>
          </w:tcPr>
          <w:p w14:paraId="69E19344" w14:textId="1A6B0D7E" w:rsidR="005C01E5" w:rsidRPr="008351E1" w:rsidRDefault="005C01E5" w:rsidP="008351E1">
            <w:pPr>
              <w:pStyle w:val="HTML"/>
              <w:shd w:val="clear" w:color="auto" w:fill="FFFFFF"/>
              <w:rPr>
                <w:rFonts w:ascii="Arial" w:hAnsi="Arial" w:cs="Arial"/>
                <w:color w:val="000000"/>
              </w:rPr>
            </w:pPr>
            <w:r w:rsidRPr="008351E1">
              <w:rPr>
                <w:rStyle w:val="ffline"/>
                <w:rFonts w:ascii="Arial" w:hAnsi="Arial" w:cs="Arial" w:hint="eastAsia"/>
                <w:b/>
                <w:bCs/>
                <w:color w:val="000000"/>
                <w:u w:val="single"/>
              </w:rPr>
              <w:t>a</w:t>
            </w:r>
            <w:r w:rsidRPr="008351E1">
              <w:rPr>
                <w:rStyle w:val="ffline"/>
                <w:rFonts w:ascii="Arial" w:hAnsi="Arial" w:cs="Arial"/>
                <w:b/>
                <w:bCs/>
                <w:color w:val="000000"/>
                <w:u w:val="single"/>
              </w:rPr>
              <w:t>ggccttggaactcaaggat</w:t>
            </w:r>
            <w:r w:rsidRPr="008351E1">
              <w:rPr>
                <w:rStyle w:val="ffline"/>
                <w:rFonts w:ascii="Arial" w:hAnsi="Arial" w:cs="Arial"/>
                <w:color w:val="000000"/>
              </w:rPr>
              <w:t>gcccaggctgggaaggagccaggggggagcagggctcactccagc</w:t>
            </w:r>
            <w:r w:rsidRPr="008351E1">
              <w:rPr>
                <w:rStyle w:val="ffline"/>
                <w:rFonts w:ascii="Arial" w:hAnsi="Arial" w:cs="Arial"/>
                <w:b/>
                <w:bCs/>
                <w:color w:val="000000"/>
                <w:u w:val="single"/>
              </w:rPr>
              <w:t>cacctgaagtccaaaaaggg</w:t>
            </w:r>
          </w:p>
        </w:tc>
        <w:tc>
          <w:tcPr>
            <w:tcW w:w="1843" w:type="dxa"/>
            <w:vMerge w:val="restart"/>
          </w:tcPr>
          <w:p w14:paraId="1431B719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  <w:r w:rsidRPr="008351E1">
              <w:rPr>
                <w:rFonts w:ascii="Arial" w:eastAsia="宋体" w:hAnsi="Arial" w:cs="Arial"/>
                <w:szCs w:val="21"/>
                <w:lang w:eastAsia="zh-Hans" w:bidi="ar"/>
              </w:rPr>
              <w:t>NM_000546.6</w:t>
            </w:r>
          </w:p>
          <w:p w14:paraId="0DDB8B79" w14:textId="22E76C56" w:rsidR="005C01E5" w:rsidRDefault="005C01E5" w:rsidP="00C67550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CN" w:bidi="ar"/>
              </w:rPr>
            </w:pPr>
          </w:p>
        </w:tc>
        <w:tc>
          <w:tcPr>
            <w:tcW w:w="1341" w:type="dxa"/>
            <w:vMerge w:val="restart"/>
          </w:tcPr>
          <w:p w14:paraId="3A82466C" w14:textId="44DA9B4F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  <w:r>
              <w:rPr>
                <w:rFonts w:ascii="Arial" w:eastAsia="宋体" w:hAnsi="Arial" w:cs="Arial" w:hint="eastAsia"/>
                <w:szCs w:val="21"/>
                <w:lang w:eastAsia="zh-Hans" w:bidi="ar"/>
              </w:rPr>
              <w:t>8</w:t>
            </w:r>
            <w:r>
              <w:rPr>
                <w:rFonts w:ascii="Arial" w:eastAsia="宋体" w:hAnsi="Arial" w:cs="Arial"/>
                <w:szCs w:val="21"/>
                <w:lang w:eastAsia="zh-Hans" w:bidi="ar"/>
              </w:rPr>
              <w:t>5</w:t>
            </w:r>
            <w:r>
              <w:rPr>
                <w:rFonts w:ascii="Arial" w:eastAsia="宋体" w:hAnsi="Arial" w:cs="Arial" w:hint="eastAsia"/>
                <w:szCs w:val="21"/>
                <w:lang w:eastAsia="zh-CN" w:bidi="ar"/>
              </w:rPr>
              <w:t>bp</w:t>
            </w:r>
          </w:p>
        </w:tc>
        <w:tc>
          <w:tcPr>
            <w:tcW w:w="1341" w:type="dxa"/>
            <w:vMerge w:val="restart"/>
          </w:tcPr>
          <w:p w14:paraId="22B28AA7" w14:textId="2333ED18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begin">
                <w:fldData xml:space="preserve">PEVuZE5vdGU+PENpdGU+PEF1dGhvcj5MaXU8L0F1dGhvcj48WWVhcj4yMDE5PC9ZZWFyPjxSZWNO
dW0+Mjg8L1JlY051bT48RGlzcGxheVRleHQ+KExpdSBldCBhbC4gMjAxOSk8L0Rpc3BsYXlUZXh0
PjxyZWNvcmQ+PHJlYy1udW1iZXI+Mjg8L3JlYy1udW1iZXI+PGZvcmVpZ24ta2V5cz48a2V5IGFw
cD0iRU4iIGRiLWlkPSJzYWFyc2Uwdm5kdnQ1NWVlcmRwcGFmNTFwc3NmZWRhcnh3NXoiPjI4PC9r
ZXk+PC9mb3JlaWduLWtleXM+PHJlZi10eXBlIG5hbWU9IkpvdXJuYWwgQXJ0aWNsZSI+MTc8L3Jl
Zi10eXBlPjxjb250cmlidXRvcnM+PGF1dGhvcnM+PGF1dGhvcj5MaXUsIEcuPC9hdXRob3I+PGF1
dGhvcj5NYSwgWC48L2F1dGhvcj48YXV0aG9yPldhbmcsIFouPC9hdXRob3I+PGF1dGhvcj5XYWth
ZSwgSy48L2F1dGhvcj48YXV0aG9yPll1YW4sIFkuPC9hdXRob3I+PGF1dGhvcj5IZSwgWi48L2F1
dGhvcj48YXV0aG9yPllvc2hpeWFtYSwgSC48L2F1dGhvcj48YXV0aG9yPklpemFzYSwgSC48L2F1
dGhvcj48YXV0aG9yPlpoYW5nLCBILjwvYXV0aG9yPjxhdXRob3I+TWF0c3VkYSwgTS48L2F1dGhv
cj48YXV0aG9yPlN1Z2l5YW1hLCBSLjwvYXV0aG9yPjxhdXRob3I+WXVhbiwgWi48L2F1dGhvcj48
YXV0aG9yPk11cmFtYXRzdSwgTS48L2F1dGhvcj48YXV0aG9yPkxpLCBMLjwvYXV0aG9yPjwvYXV0
aG9ycz48L2NvbnRyaWJ1dG9ycz48YXV0aC1hZGRyZXNzPkNvbGxlZ2Ugb2YgQmFzaWMgTWVkaWNh
bCBTY2llbmNlcywgU2hlbnlhbmcgTWVkaWNhbCBDb2xsZWdlLCBTaGVueWFuZyAxMTAwMzQsIENo
aW5hLiYjeEQ7SW5zdGl0dXRlIG9mIEh1bWFuIFZpcm9sb2d5LCBLZXkgTGFib3JhdG9yeSBvZiBU
cm9waWNhbCBEaXNlYXNlIENvbnRyb2wgb2YgTWluaXN0cnkgb2YgRWR1Y2F0aW9uLCBaaG9uZ3No
YW4gU2Nob29sIG9mIE1lZGljaW5lLCBTdW4gWWF0LXNlbiBVbml2ZXJzaXR5LCBHdWFuZ3pob3Ug
NTEwMDgwLCBHdWFuZ2RvbmcsIENoaW5hLiYjeEQ7RGVwYXJ0bWVudCBvZiBNb2xlY3VsYXIgR2Vu
ZXRpY3MsIEthbmF6YXdhIFVuaXZlcnNpdHksIEdyYWR1YXRlIFNjaG9vbCBvZiBNZWRpY2FsIFNj
aWVuY2UsIDEzLTEgVGFrYXJhLW1hY2hpLCBLYW5hemF3YSA5MjAtODY0MCwgSmFwYW4uJiN4RDtE
ZXBhcnRtZW50IG9mIE1lZGljYWwgT25jb2xvZ3ksIEFmZmlsaWF0ZWQgWmhvbmdzaGFuIEhvc3Bp
dGFsIG9mIERhbGlhbiBVbml2ZXJzaXR5LCBEYWxpYW4gMTE2MDAxLCBDaGluYS4mI3hEO1RoZSBL
ZXkgTGFib3JhdG9yeSBvZiBCaW9tYXJrZXIgSGlnaCBUaHJvdWdocHV0IFNjcmVlbmluZyBhbmQg
VGFyZ2V0IFRyYW5zbGF0aW9uIG9mIEJyZWFzdCBhbmQgR2FzdHJvaW50ZXN0aW5hbCBUdW1vciwg
RGFsaWFuIFVuaXZlcnNpdHksIERhbGlhbiAxMTYwMDEsIENoaW5hLiYjeEQ7RGVwYXJ0bWVudCBv
ZiBNaWNyb2Jpb2xvZ3ksIEZhY3VsdHkgb2YgTWVkaWNpbmUsIFNoaW1hbmUgVW5pdmVyc2l0eSwg
ODktMSBFbnlhLCBJenVtbywgU2hpbWFuZSA2OTMtODUwMSwgSmFwYW4uJiN4RDtEZXBhcnRtZW50
IG9mIFZpcm9sb2d5IElJLCBOYXRpb25hbCBJbnN0aXR1dGUgb2YgSW5mZWN0aW91cyBEaXNlYXNl
LCBUb2t5byAxNjQtODY0MCwgSmFwYW4uJiN4RDtEZXBhcnRtZW50IG9mIE1vbGVjdWxhciBHZW5l
dGljcywgS2FuYXphd2EgVW5pdmVyc2l0eSwgR3JhZHVhdGUgU2Nob29sIG9mIE1lZGljYWwgU2Np
ZW5jZSwgMTMtMSBUYWthcmEtbWFjaGksIEthbmF6YXdhIDkyMC04NjQwLCBKYXBhbiBtdXJhbWF0
dUBtZWQua2FuYXphd2EtdS5hYy5qcCBtdXJhbWF0c3VAbmloLmdvLmpwLiYjeEQ7RGVwYXJ0bWVu
dCBvZiBJbmZlY3Rpb3VzIERpc2Vhc2VzLCBHdWFuZ3pob3UgRWlnaHRoIFBlb3BsZSZhcG9zO3Mg
SG9zcGl0YWwsIEd1YW5nemhvdSBNZWRpY2FsIFVuaXZlcnNpdHksIEd1YW5nemhvdSA1MTAwNjAs
IENoaW5hIGxsaGVsaXphQDEyNi5jb20uPC9hdXRoLWFkZHJlc3M+PHRpdGxlcz48dGl0bGU+QWRl
bm9zaW5lIGRlYW1pbmFzZSBhY3Rpbmcgb24gUk5BLTEgKEFEQVIxKSBpbmhpYml0cyBoZXBhdGl0
aXMgQiB2aXJ1cyAoSEJWKSByZXBsaWNhdGlvbiBieSBlbmhhbmNpbmcgbWljcm9STkEtMTIyIHBy
b2Nlc3Npbmc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0MDQzLTE0MDU0PC9wYWdlcz48dm9sdW1lPjI5
NDwvdm9sdW1lPjxudW1iZXI+Mzg8L251bWJlcj48a2V5d29yZHM+PGtleXdvcmQ+QWRlbm9zaW5l
IERlYW1pbmFzZS9nZW5ldGljcy8qbWV0YWJvbGlzbTwva2V5d29yZD48a2V5d29yZD5DZWxsIExp
bmU8L2tleXdvcmQ+PGtleXdvcmQ+SGVwYXRpdGlzIEIgdmlydXMvbWV0YWJvbGlzbS8qcGh5c2lv
bG9neTwva2V5d29yZD48a2V5d29yZD5IZXBhdG9jeXRlcy9tZXRhYm9saXNtL3Zpcm9sb2d5PC9r
ZXl3b3JkPjxrZXl3b3JkPkh1bWFuczwva2V5d29yZD48a2V5d29yZD5NaWNyb1JOQXMvKmdlbmV0
aWNzL21ldGFib2xpc208L2tleXdvcmQ+PGtleXdvcmQ+UHJvdGVpbiBJc29mb3Jtczwva2V5d29y
ZD48a2V5d29yZD5STkEgRWRpdGluZzwva2V5d29yZD48a2V5d29yZD5STkEgU3BsaWNpbmc8L2tl
eXdvcmQ+PGtleXdvcmQ+Uk5BLUJpbmRpbmcgUHJvdGVpbnMvZ2VuZXRpY3MvKm1ldGFib2xpc208
L2tleXdvcmQ+PGtleXdvcmQ+VmlydXMgUmVwbGljYXRpb24vKnBoeXNpb2xvZ3k8L2tleXdvcmQ+
PC9rZXl3b3Jkcz48ZGF0ZXM+PHllYXI+MjAxOTwveWVhcj48cHViLWRhdGVzPjxkYXRlPlNlcCAy
MDwvZGF0ZT48L3B1Yi1kYXRlcz48L2RhdGVzPjxpc2JuPjEwODMtMzUxWCAoRWxlY3Ryb25pYykm
I3hEOzAwMjEtOTI1OCAoTGlua2luZyk8L2lzYm4+PGFjY2Vzc2lvbi1udW0+MzEzNjY3MzU8L2Fj
Y2Vzc2lvbi1udW0+PHVybHM+PHJlbGF0ZWQtdXJscz48dXJsPmh0dHA6Ly93d3cubmNiaS5ubG0u
bmloLmdvdi9wdWJtZWQvMzEzNjY3MzU8L3VybD48L3JlbGF0ZWQtdXJscz48L3VybHM+PGN1c3Rv
bTI+Njc1NTc5NDwvY3VzdG9tMj48ZWxlY3Ryb25pYy1yZXNvdXJjZS1udW0+MTAuMTA3NC9qYmMu
UkExMTkuMDA3OTcwPC9lbGVjdHJvbmljLXJlc291cmNlLW51bT48L3JlY29yZD48L0NpdGU+PC9F
bmROb3RlPgB=
</w:fldData>
              </w:fldCha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begin">
                <w:fldData xml:space="preserve">PEVuZE5vdGU+PENpdGU+PEF1dGhvcj5MaXU8L0F1dGhvcj48WWVhcj4yMDE5PC9ZZWFyPjxSZWNO
dW0+Mjg8L1JlY051bT48RGlzcGxheVRleHQ+KExpdSBldCBhbC4gMjAxOSk8L0Rpc3BsYXlUZXh0
PjxyZWNvcmQ+PHJlYy1udW1iZXI+Mjg8L3JlYy1udW1iZXI+PGZvcmVpZ24ta2V5cz48a2V5IGFw
cD0iRU4iIGRiLWlkPSJzYWFyc2Uwdm5kdnQ1NWVlcmRwcGFmNTFwc3NmZWRhcnh3NXoiPjI4PC9r
ZXk+PC9mb3JlaWduLWtleXM+PHJlZi10eXBlIG5hbWU9IkpvdXJuYWwgQXJ0aWNsZSI+MTc8L3Jl
Zi10eXBlPjxjb250cmlidXRvcnM+PGF1dGhvcnM+PGF1dGhvcj5MaXUsIEcuPC9hdXRob3I+PGF1
dGhvcj5NYSwgWC48L2F1dGhvcj48YXV0aG9yPldhbmcsIFouPC9hdXRob3I+PGF1dGhvcj5XYWth
ZSwgSy48L2F1dGhvcj48YXV0aG9yPll1YW4sIFkuPC9hdXRob3I+PGF1dGhvcj5IZSwgWi48L2F1
dGhvcj48YXV0aG9yPllvc2hpeWFtYSwgSC48L2F1dGhvcj48YXV0aG9yPklpemFzYSwgSC48L2F1
dGhvcj48YXV0aG9yPlpoYW5nLCBILjwvYXV0aG9yPjxhdXRob3I+TWF0c3VkYSwgTS48L2F1dGhv
cj48YXV0aG9yPlN1Z2l5YW1hLCBSLjwvYXV0aG9yPjxhdXRob3I+WXVhbiwgWi48L2F1dGhvcj48
YXV0aG9yPk11cmFtYXRzdSwgTS48L2F1dGhvcj48YXV0aG9yPkxpLCBMLjwvYXV0aG9yPjwvYXV0
aG9ycz48L2NvbnRyaWJ1dG9ycz48YXV0aC1hZGRyZXNzPkNvbGxlZ2Ugb2YgQmFzaWMgTWVkaWNh
bCBTY2llbmNlcywgU2hlbnlhbmcgTWVkaWNhbCBDb2xsZWdlLCBTaGVueWFuZyAxMTAwMzQsIENo
aW5hLiYjeEQ7SW5zdGl0dXRlIG9mIEh1bWFuIFZpcm9sb2d5LCBLZXkgTGFib3JhdG9yeSBvZiBU
cm9waWNhbCBEaXNlYXNlIENvbnRyb2wgb2YgTWluaXN0cnkgb2YgRWR1Y2F0aW9uLCBaaG9uZ3No
YW4gU2Nob29sIG9mIE1lZGljaW5lLCBTdW4gWWF0LXNlbiBVbml2ZXJzaXR5LCBHdWFuZ3pob3Ug
NTEwMDgwLCBHdWFuZ2RvbmcsIENoaW5hLiYjeEQ7RGVwYXJ0bWVudCBvZiBNb2xlY3VsYXIgR2Vu
ZXRpY3MsIEthbmF6YXdhIFVuaXZlcnNpdHksIEdyYWR1YXRlIFNjaG9vbCBvZiBNZWRpY2FsIFNj
aWVuY2UsIDEzLTEgVGFrYXJhLW1hY2hpLCBLYW5hemF3YSA5MjAtODY0MCwgSmFwYW4uJiN4RDtE
ZXBhcnRtZW50IG9mIE1lZGljYWwgT25jb2xvZ3ksIEFmZmlsaWF0ZWQgWmhvbmdzaGFuIEhvc3Bp
dGFsIG9mIERhbGlhbiBVbml2ZXJzaXR5LCBEYWxpYW4gMTE2MDAxLCBDaGluYS4mI3hEO1RoZSBL
ZXkgTGFib3JhdG9yeSBvZiBCaW9tYXJrZXIgSGlnaCBUaHJvdWdocHV0IFNjcmVlbmluZyBhbmQg
VGFyZ2V0IFRyYW5zbGF0aW9uIG9mIEJyZWFzdCBhbmQgR2FzdHJvaW50ZXN0aW5hbCBUdW1vciwg
RGFsaWFuIFVuaXZlcnNpdHksIERhbGlhbiAxMTYwMDEsIENoaW5hLiYjeEQ7RGVwYXJ0bWVudCBv
ZiBNaWNyb2Jpb2xvZ3ksIEZhY3VsdHkgb2YgTWVkaWNpbmUsIFNoaW1hbmUgVW5pdmVyc2l0eSwg
ODktMSBFbnlhLCBJenVtbywgU2hpbWFuZSA2OTMtODUwMSwgSmFwYW4uJiN4RDtEZXBhcnRtZW50
IG9mIFZpcm9sb2d5IElJLCBOYXRpb25hbCBJbnN0aXR1dGUgb2YgSW5mZWN0aW91cyBEaXNlYXNl
LCBUb2t5byAxNjQtODY0MCwgSmFwYW4uJiN4RDtEZXBhcnRtZW50IG9mIE1vbGVjdWxhciBHZW5l
dGljcywgS2FuYXphd2EgVW5pdmVyc2l0eSwgR3JhZHVhdGUgU2Nob29sIG9mIE1lZGljYWwgU2Np
ZW5jZSwgMTMtMSBUYWthcmEtbWFjaGksIEthbmF6YXdhIDkyMC04NjQwLCBKYXBhbiBtdXJhbWF0
dUBtZWQua2FuYXphd2EtdS5hYy5qcCBtdXJhbWF0c3VAbmloLmdvLmpwLiYjeEQ7RGVwYXJ0bWVu
dCBvZiBJbmZlY3Rpb3VzIERpc2Vhc2VzLCBHdWFuZ3pob3UgRWlnaHRoIFBlb3BsZSZhcG9zO3Mg
SG9zcGl0YWwsIEd1YW5nemhvdSBNZWRpY2FsIFVuaXZlcnNpdHksIEd1YW5nemhvdSA1MTAwNjAs
IENoaW5hIGxsaGVsaXphQDEyNi5jb20uPC9hdXRoLWFkZHJlc3M+PHRpdGxlcz48dGl0bGU+QWRl
bm9zaW5lIGRlYW1pbmFzZSBhY3Rpbmcgb24gUk5BLTEgKEFEQVIxKSBpbmhpYml0cyBoZXBhdGl0
aXMgQiB2aXJ1cyAoSEJWKSByZXBsaWNhdGlvbiBieSBlbmhhbmNpbmcgbWljcm9STkEtMTIyIHBy
b2Nlc3Npbmc8L3RpdGxlPjxzZWNvbmRhcnktdGl0bGU+SiBCaW9sIENoZW08L3NlY29uZGFyeS10
aXRsZT48YWx0LXRpdGxlPlRoZSBKb3VybmFsIG9mIGJpb2xvZ2ljYWwgY2hlbWlzdHJ5PC9hbHQt
dGl0bGU+PC90aXRsZXM+PHBlcmlvZGljYWw+PGZ1bGwtdGl0bGU+SiBCaW9sIENoZW08L2Z1bGwt
dGl0bGU+PGFiYnItMT5UaGUgSm91cm5hbCBvZiBiaW9sb2dpY2FsIGNoZW1pc3RyeTwvYWJici0x
PjwvcGVyaW9kaWNhbD48YWx0LXBlcmlvZGljYWw+PGZ1bGwtdGl0bGU+SiBCaW9sIENoZW08L2Z1
bGwtdGl0bGU+PGFiYnItMT5UaGUgSm91cm5hbCBvZiBiaW9sb2dpY2FsIGNoZW1pc3RyeTwvYWJi
ci0xPjwvYWx0LXBlcmlvZGljYWw+PHBhZ2VzPjE0MDQzLTE0MDU0PC9wYWdlcz48dm9sdW1lPjI5
NDwvdm9sdW1lPjxudW1iZXI+Mzg8L251bWJlcj48a2V5d29yZHM+PGtleXdvcmQ+QWRlbm9zaW5l
IERlYW1pbmFzZS9nZW5ldGljcy8qbWV0YWJvbGlzbTwva2V5d29yZD48a2V5d29yZD5DZWxsIExp
bmU8L2tleXdvcmQ+PGtleXdvcmQ+SGVwYXRpdGlzIEIgdmlydXMvbWV0YWJvbGlzbS8qcGh5c2lv
bG9neTwva2V5d29yZD48a2V5d29yZD5IZXBhdG9jeXRlcy9tZXRhYm9saXNtL3Zpcm9sb2d5PC9r
ZXl3b3JkPjxrZXl3b3JkPkh1bWFuczwva2V5d29yZD48a2V5d29yZD5NaWNyb1JOQXMvKmdlbmV0
aWNzL21ldGFib2xpc208L2tleXdvcmQ+PGtleXdvcmQ+UHJvdGVpbiBJc29mb3Jtczwva2V5d29y
ZD48a2V5d29yZD5STkEgRWRpdGluZzwva2V5d29yZD48a2V5d29yZD5STkEgU3BsaWNpbmc8L2tl
eXdvcmQ+PGtleXdvcmQ+Uk5BLUJpbmRpbmcgUHJvdGVpbnMvZ2VuZXRpY3MvKm1ldGFib2xpc208
L2tleXdvcmQ+PGtleXdvcmQ+VmlydXMgUmVwbGljYXRpb24vKnBoeXNpb2xvZ3k8L2tleXdvcmQ+
PC9rZXl3b3Jkcz48ZGF0ZXM+PHllYXI+MjAxOTwveWVhcj48cHViLWRhdGVzPjxkYXRlPlNlcCAy
MDwvZGF0ZT48L3B1Yi1kYXRlcz48L2RhdGVzPjxpc2JuPjEwODMtMzUxWCAoRWxlY3Ryb25pYykm
I3hEOzAwMjEtOTI1OCAoTGlua2luZyk8L2lzYm4+PGFjY2Vzc2lvbi1udW0+MzEzNjY3MzU8L2Fj
Y2Vzc2lvbi1udW0+PHVybHM+PHJlbGF0ZWQtdXJscz48dXJsPmh0dHA6Ly93d3cubmNiaS5ubG0u
bmloLmdvdi9wdWJtZWQvMzEzNjY3MzU8L3VybD48L3JlbGF0ZWQtdXJscz48L3VybHM+PGN1c3Rv
bTI+Njc1NTc5NDwvY3VzdG9tMj48ZWxlY3Ryb25pYy1yZXNvdXJjZS1udW0+MTAuMTA3NC9qYmMu
UkExMTkuMDA3OTcwPC9lbGVjdHJvbmljLXJlc291cmNlLW51bT48L3JlY29yZD48L0NpdGU+PC9F
bmROb3RlPgB=
</w:fldData>
              </w:fldCha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end"/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separate"/>
            </w:r>
            <w:r>
              <w:rPr>
                <w:rFonts w:ascii="Arial" w:eastAsia="宋体" w:hAnsi="Arial" w:cs="Arial"/>
                <w:noProof/>
                <w:szCs w:val="21"/>
                <w:lang w:eastAsia="zh-CN" w:bidi="ar"/>
              </w:rPr>
              <w:t>(Liu et al. 2019)</w:t>
            </w:r>
            <w:r>
              <w:rPr>
                <w:rFonts w:ascii="Arial" w:eastAsia="宋体" w:hAnsi="Arial" w:cs="Arial"/>
                <w:szCs w:val="21"/>
                <w:lang w:eastAsia="zh-CN" w:bidi="ar"/>
              </w:rPr>
              <w:fldChar w:fldCharType="end"/>
            </w:r>
          </w:p>
        </w:tc>
      </w:tr>
      <w:tr w:rsidR="005C01E5" w14:paraId="310069C8" w14:textId="367DEBA8" w:rsidTr="00202B51">
        <w:trPr>
          <w:trHeight w:val="128"/>
        </w:trPr>
        <w:tc>
          <w:tcPr>
            <w:tcW w:w="1277" w:type="dxa"/>
            <w:vMerge/>
          </w:tcPr>
          <w:p w14:paraId="1AE0717A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bidi="ar"/>
              </w:rPr>
            </w:pPr>
          </w:p>
        </w:tc>
        <w:tc>
          <w:tcPr>
            <w:tcW w:w="551" w:type="dxa"/>
          </w:tcPr>
          <w:p w14:paraId="2F6E03DA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  <w:lang w:bidi="ar"/>
              </w:rPr>
              <w:t>R</w:t>
            </w:r>
          </w:p>
        </w:tc>
        <w:tc>
          <w:tcPr>
            <w:tcW w:w="4110" w:type="dxa"/>
          </w:tcPr>
          <w:p w14:paraId="2A969451" w14:textId="77777777" w:rsidR="005C01E5" w:rsidRDefault="005C01E5" w:rsidP="007D599B">
            <w:pPr>
              <w:tabs>
                <w:tab w:val="left" w:pos="1201"/>
              </w:tabs>
              <w:jc w:val="left"/>
              <w:rPr>
                <w:rFonts w:ascii="Arial" w:eastAsia="宋体" w:hAnsi="Arial" w:cs="Arial"/>
                <w:szCs w:val="21"/>
                <w:lang w:eastAsia="zh-Hans" w:bidi="ar"/>
              </w:rPr>
            </w:pPr>
            <w:r>
              <w:rPr>
                <w:rFonts w:ascii="Arial" w:eastAsia="宋体" w:hAnsi="Arial" w:cs="Arial" w:hint="eastAsia"/>
                <w:szCs w:val="21"/>
                <w:lang w:eastAsia="zh-Hans" w:bidi="ar"/>
              </w:rPr>
              <w:t>CCCTTTTTGGACTTCAGGTG</w:t>
            </w:r>
          </w:p>
        </w:tc>
        <w:tc>
          <w:tcPr>
            <w:tcW w:w="4678" w:type="dxa"/>
            <w:vMerge/>
          </w:tcPr>
          <w:p w14:paraId="6DC4C442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</w:p>
        </w:tc>
        <w:tc>
          <w:tcPr>
            <w:tcW w:w="1843" w:type="dxa"/>
            <w:vMerge/>
          </w:tcPr>
          <w:p w14:paraId="30AA1A34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</w:p>
        </w:tc>
        <w:tc>
          <w:tcPr>
            <w:tcW w:w="1341" w:type="dxa"/>
            <w:vMerge/>
          </w:tcPr>
          <w:p w14:paraId="08BC0B0B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</w:p>
        </w:tc>
        <w:tc>
          <w:tcPr>
            <w:tcW w:w="1341" w:type="dxa"/>
            <w:vMerge/>
          </w:tcPr>
          <w:p w14:paraId="17C64E58" w14:textId="77777777" w:rsidR="005C01E5" w:rsidRDefault="005C01E5" w:rsidP="007D599B">
            <w:pPr>
              <w:tabs>
                <w:tab w:val="left" w:pos="1201"/>
              </w:tabs>
              <w:rPr>
                <w:rFonts w:ascii="Arial" w:eastAsia="宋体" w:hAnsi="Arial" w:cs="Arial"/>
                <w:szCs w:val="21"/>
                <w:lang w:eastAsia="zh-Hans" w:bidi="ar"/>
              </w:rPr>
            </w:pPr>
          </w:p>
        </w:tc>
      </w:tr>
    </w:tbl>
    <w:p w14:paraId="322ACAD9" w14:textId="77777777" w:rsidR="00FC4349" w:rsidRDefault="00FC4349" w:rsidP="008228B1"/>
    <w:p w14:paraId="5BDFA71D" w14:textId="4ABDB3D2" w:rsidR="00D92BD4" w:rsidRDefault="00D92BD4" w:rsidP="008228B1"/>
    <w:sectPr w:rsidR="00D92BD4" w:rsidSect="007D59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9E947" w14:textId="77777777" w:rsidR="004367EF" w:rsidRDefault="004367EF" w:rsidP="004F7162">
      <w:r>
        <w:separator/>
      </w:r>
    </w:p>
  </w:endnote>
  <w:endnote w:type="continuationSeparator" w:id="0">
    <w:p w14:paraId="0C1EA43F" w14:textId="77777777" w:rsidR="004367EF" w:rsidRDefault="004367EF" w:rsidP="004F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Yu Mincho">
    <w:altName w:val="MS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A7E22" w14:textId="77777777" w:rsidR="004367EF" w:rsidRDefault="004367EF" w:rsidP="004F7162">
      <w:r>
        <w:separator/>
      </w:r>
    </w:p>
  </w:footnote>
  <w:footnote w:type="continuationSeparator" w:id="0">
    <w:p w14:paraId="7853A20F" w14:textId="77777777" w:rsidR="004367EF" w:rsidRDefault="004367EF" w:rsidP="004F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MS PGothic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saarse0vndvt55eerdppaf51pssfedarxw5z&quot;&gt;EPN3&lt;record-ids&gt;&lt;item&gt;11&lt;/item&gt;&lt;item&gt;22&lt;/item&gt;&lt;item&gt;26&lt;/item&gt;&lt;item&gt;28&lt;/item&gt;&lt;/record-ids&gt;&lt;/item&gt;&lt;/Libraries&gt;"/>
  </w:docVars>
  <w:rsids>
    <w:rsidRoot w:val="00ED2223"/>
    <w:rsid w:val="00064024"/>
    <w:rsid w:val="000E68BA"/>
    <w:rsid w:val="000E6C85"/>
    <w:rsid w:val="00117D04"/>
    <w:rsid w:val="00143271"/>
    <w:rsid w:val="00184BCD"/>
    <w:rsid w:val="00202B51"/>
    <w:rsid w:val="002C3AC9"/>
    <w:rsid w:val="0038063C"/>
    <w:rsid w:val="003A17B7"/>
    <w:rsid w:val="004367EF"/>
    <w:rsid w:val="004F7162"/>
    <w:rsid w:val="005C01E5"/>
    <w:rsid w:val="007058AB"/>
    <w:rsid w:val="0071299C"/>
    <w:rsid w:val="00740F25"/>
    <w:rsid w:val="007A3156"/>
    <w:rsid w:val="007D599B"/>
    <w:rsid w:val="0080573B"/>
    <w:rsid w:val="008228B1"/>
    <w:rsid w:val="008351E1"/>
    <w:rsid w:val="008861E0"/>
    <w:rsid w:val="008D4F53"/>
    <w:rsid w:val="009848DE"/>
    <w:rsid w:val="009B1002"/>
    <w:rsid w:val="00A722F5"/>
    <w:rsid w:val="00B169B1"/>
    <w:rsid w:val="00B81229"/>
    <w:rsid w:val="00C34926"/>
    <w:rsid w:val="00C51789"/>
    <w:rsid w:val="00C574D6"/>
    <w:rsid w:val="00C67550"/>
    <w:rsid w:val="00CF1ADE"/>
    <w:rsid w:val="00D736A7"/>
    <w:rsid w:val="00D92BD4"/>
    <w:rsid w:val="00E40ED8"/>
    <w:rsid w:val="00E5201F"/>
    <w:rsid w:val="00EC5D47"/>
    <w:rsid w:val="00ED2223"/>
    <w:rsid w:val="00F2279C"/>
    <w:rsid w:val="00F7759F"/>
    <w:rsid w:val="00F84558"/>
    <w:rsid w:val="00FC4349"/>
    <w:rsid w:val="00FC721E"/>
    <w:rsid w:val="03DE6068"/>
    <w:rsid w:val="29FF2425"/>
    <w:rsid w:val="35F2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4CA1D0"/>
  <w15:docId w15:val="{35D744C2-8DB2-44EC-92DE-A6E7A518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</w:style>
  <w:style w:type="table" w:styleId="a4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text" w:hAnchor="page" w:x="1491" w:y="12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page" w:x="1491" w:y="12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MS PGothic" w:eastAsia="MS PGothic" w:hAnsi="MS PGothic" w:cs="MS PGothic"/>
      <w:sz w:val="24"/>
      <w:szCs w:val="24"/>
      <w:lang w:eastAsia="ja-JP"/>
    </w:rPr>
  </w:style>
  <w:style w:type="paragraph" w:styleId="a5">
    <w:name w:val="header"/>
    <w:basedOn w:val="a"/>
    <w:link w:val="a6"/>
    <w:uiPriority w:val="99"/>
    <w:unhideWhenUsed/>
    <w:rsid w:val="004F7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7162"/>
    <w:rPr>
      <w:rFonts w:ascii="MS PGothic" w:eastAsia="MS PGothic" w:hAnsi="MS PGothic" w:cs="MS PGothic"/>
      <w:sz w:val="18"/>
      <w:szCs w:val="18"/>
      <w:lang w:eastAsia="ja-JP"/>
    </w:rPr>
  </w:style>
  <w:style w:type="paragraph" w:styleId="a7">
    <w:name w:val="footer"/>
    <w:basedOn w:val="a"/>
    <w:link w:val="a8"/>
    <w:uiPriority w:val="99"/>
    <w:unhideWhenUsed/>
    <w:rsid w:val="004F71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7162"/>
    <w:rPr>
      <w:rFonts w:ascii="MS PGothic" w:eastAsia="MS PGothic" w:hAnsi="MS PGothic" w:cs="MS PGothic"/>
      <w:sz w:val="18"/>
      <w:szCs w:val="18"/>
      <w:lang w:eastAsia="ja-JP"/>
    </w:rPr>
  </w:style>
  <w:style w:type="character" w:styleId="a9">
    <w:name w:val="annotation reference"/>
    <w:basedOn w:val="a0"/>
    <w:uiPriority w:val="99"/>
    <w:semiHidden/>
    <w:unhideWhenUsed/>
    <w:rsid w:val="00740F25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740F25"/>
  </w:style>
  <w:style w:type="character" w:customStyle="1" w:styleId="ab">
    <w:name w:val="批注文字 字符"/>
    <w:basedOn w:val="a0"/>
    <w:link w:val="aa"/>
    <w:uiPriority w:val="99"/>
    <w:semiHidden/>
    <w:rsid w:val="00740F25"/>
    <w:rPr>
      <w:rFonts w:ascii="MS PGothic" w:eastAsia="MS PGothic" w:hAnsi="MS PGothic" w:cs="MS PGothic"/>
      <w:sz w:val="24"/>
      <w:szCs w:val="24"/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40F2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40F25"/>
    <w:rPr>
      <w:rFonts w:ascii="MS PGothic" w:eastAsia="MS PGothic" w:hAnsi="MS PGothic" w:cs="MS PGothic"/>
      <w:b/>
      <w:bCs/>
      <w:sz w:val="24"/>
      <w:szCs w:val="24"/>
      <w:lang w:eastAsia="ja-JP"/>
    </w:rPr>
  </w:style>
  <w:style w:type="paragraph" w:styleId="HTML">
    <w:name w:val="HTML Preformatted"/>
    <w:basedOn w:val="a"/>
    <w:link w:val="HTML0"/>
    <w:uiPriority w:val="99"/>
    <w:unhideWhenUsed/>
    <w:rsid w:val="008D4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8D4F53"/>
    <w:rPr>
      <w:rFonts w:ascii="宋体" w:eastAsia="宋体" w:hAnsi="宋体" w:cs="宋体"/>
      <w:sz w:val="24"/>
      <w:szCs w:val="24"/>
    </w:rPr>
  </w:style>
  <w:style w:type="character" w:customStyle="1" w:styleId="ffline">
    <w:name w:val="ff_line"/>
    <w:basedOn w:val="a0"/>
    <w:rsid w:val="008D4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9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070</dc:creator>
  <cp:lastModifiedBy>刘 光焱</cp:lastModifiedBy>
  <cp:revision>12</cp:revision>
  <dcterms:created xsi:type="dcterms:W3CDTF">2022-06-23T02:26:00Z</dcterms:created>
  <dcterms:modified xsi:type="dcterms:W3CDTF">2022-07-0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C48E99026F0641D5B7F8C52268192B4F</vt:lpwstr>
  </property>
</Properties>
</file>